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FB52B" w14:textId="0B5B7A3D" w:rsidR="00926DD9" w:rsidRPr="00393042" w:rsidRDefault="00926DD9" w:rsidP="00926DD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93042">
        <w:rPr>
          <w:rFonts w:ascii="Times New Roman" w:hAnsi="Times New Roman"/>
          <w:sz w:val="24"/>
          <w:szCs w:val="24"/>
        </w:rPr>
        <w:t>Why Do People Sometimes Wear an Anonymous Mask?</w:t>
      </w:r>
    </w:p>
    <w:p w14:paraId="7FE5F5E7" w14:textId="47A5C39C" w:rsidR="00926DD9" w:rsidRDefault="00926DD9" w:rsidP="00926DD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93042">
        <w:rPr>
          <w:rFonts w:ascii="Times New Roman" w:hAnsi="Times New Roman"/>
          <w:sz w:val="24"/>
          <w:szCs w:val="24"/>
        </w:rPr>
        <w:t>Motivations for Seeking Anonymity Online</w:t>
      </w:r>
    </w:p>
    <w:p w14:paraId="4F86FBBC" w14:textId="0E654BF8" w:rsidR="003B598E" w:rsidRPr="003B598E" w:rsidRDefault="003B598E" w:rsidP="003B598E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debook</w:t>
      </w:r>
    </w:p>
    <w:p w14:paraId="427C1A2F" w14:textId="4C68F192" w:rsidR="00926DD9" w:rsidRPr="001E1733" w:rsidRDefault="001E1733" w:rsidP="00926DD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This codebook explains the column names for all datasets included in the manuscript. </w:t>
      </w:r>
      <w:r w:rsidR="003B598E">
        <w:rPr>
          <w:rFonts w:ascii="Times New Roman" w:hAnsi="Times New Roman"/>
          <w:sz w:val="24"/>
          <w:szCs w:val="24"/>
        </w:rPr>
        <w:t>Markdowns for data cleaning and analysis are found on the OSF.</w:t>
      </w:r>
    </w:p>
    <w:p w14:paraId="5BDBE393" w14:textId="0EC64B41" w:rsidR="00926DD9" w:rsidRDefault="00926DD9" w:rsidP="00926DD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tudy 1: </w:t>
      </w:r>
      <w:r w:rsidR="00393042">
        <w:rPr>
          <w:rFonts w:ascii="Times New Roman" w:hAnsi="Times New Roman"/>
          <w:b/>
          <w:bCs/>
          <w:sz w:val="24"/>
          <w:szCs w:val="24"/>
        </w:rPr>
        <w:t>Development of the Online Anonymity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93042" w14:paraId="2CD17FB9" w14:textId="77777777" w:rsidTr="00364E6F">
        <w:tc>
          <w:tcPr>
            <w:tcW w:w="4508" w:type="dxa"/>
          </w:tcPr>
          <w:p w14:paraId="5B245117" w14:textId="49316988" w:rsidR="00393042" w:rsidRDefault="00393042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umn Name</w:t>
            </w:r>
          </w:p>
        </w:tc>
        <w:tc>
          <w:tcPr>
            <w:tcW w:w="4508" w:type="dxa"/>
          </w:tcPr>
          <w:p w14:paraId="1B47CEB4" w14:textId="6A17677C" w:rsidR="00393042" w:rsidRDefault="00393042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umn Meaning</w:t>
            </w:r>
          </w:p>
        </w:tc>
      </w:tr>
      <w:tr w:rsidR="00393042" w14:paraId="21E5D0CA" w14:textId="77777777" w:rsidTr="00364E6F">
        <w:tc>
          <w:tcPr>
            <w:tcW w:w="4508" w:type="dxa"/>
          </w:tcPr>
          <w:p w14:paraId="168975D7" w14:textId="502D6344" w:rsidR="00393042" w:rsidRDefault="00393042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ject</w:t>
            </w:r>
            <w:r w:rsidR="00203201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d </w:t>
            </w:r>
          </w:p>
        </w:tc>
        <w:tc>
          <w:tcPr>
            <w:tcW w:w="4508" w:type="dxa"/>
          </w:tcPr>
          <w:p w14:paraId="327A88FB" w14:textId="429C954E" w:rsidR="00393042" w:rsidRDefault="00393042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 ID</w:t>
            </w:r>
          </w:p>
        </w:tc>
      </w:tr>
      <w:tr w:rsidR="00393042" w14:paraId="17E4B76D" w14:textId="77777777" w:rsidTr="00364E6F">
        <w:tc>
          <w:tcPr>
            <w:tcW w:w="4508" w:type="dxa"/>
          </w:tcPr>
          <w:p w14:paraId="6C31A2EB" w14:textId="7F76A4FF" w:rsidR="00393042" w:rsidRDefault="00393042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4508" w:type="dxa"/>
          </w:tcPr>
          <w:p w14:paraId="5937715A" w14:textId="77777777" w:rsidR="00C9221A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 = 1</w:t>
            </w:r>
          </w:p>
          <w:p w14:paraId="15A62640" w14:textId="77777777" w:rsidR="00C9221A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= 2</w:t>
            </w:r>
          </w:p>
          <w:p w14:paraId="4744079C" w14:textId="758F4DBC" w:rsidR="00393042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= 6</w:t>
            </w:r>
          </w:p>
        </w:tc>
      </w:tr>
      <w:tr w:rsidR="00393042" w14:paraId="0B7F2EDE" w14:textId="77777777" w:rsidTr="00364E6F">
        <w:tc>
          <w:tcPr>
            <w:tcW w:w="4508" w:type="dxa"/>
          </w:tcPr>
          <w:p w14:paraId="55CA45F6" w14:textId="6C8B86F0" w:rsidR="00393042" w:rsidRDefault="00393042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4508" w:type="dxa"/>
          </w:tcPr>
          <w:p w14:paraId="4BEAD877" w14:textId="54FBBEA3" w:rsidR="00393042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= 2001, 2 = 2000… 95 = 1907 etc. </w:t>
            </w:r>
          </w:p>
        </w:tc>
      </w:tr>
      <w:tr w:rsidR="007E6C3D" w14:paraId="11FD6FB0" w14:textId="77777777" w:rsidTr="00364E6F">
        <w:tc>
          <w:tcPr>
            <w:tcW w:w="4508" w:type="dxa"/>
          </w:tcPr>
          <w:p w14:paraId="38EF4F12" w14:textId="5C90BB55" w:rsidR="007E6C3D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4508" w:type="dxa"/>
          </w:tcPr>
          <w:p w14:paraId="0ED61012" w14:textId="6DC9C507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= English </w:t>
            </w:r>
          </w:p>
          <w:p w14:paraId="5BBFA5B0" w14:textId="70988C96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Spanis</w:t>
            </w:r>
            <w:r w:rsidR="00C9221A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F5A413C" w14:textId="035D00D4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= Chinese </w:t>
            </w:r>
          </w:p>
          <w:p w14:paraId="419B8326" w14:textId="0FD5424B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French</w:t>
            </w:r>
          </w:p>
          <w:p w14:paraId="3FDF366D" w14:textId="435620F0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German</w:t>
            </w:r>
          </w:p>
          <w:p w14:paraId="048C1678" w14:textId="5BA42617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6 = Dutch</w:t>
            </w:r>
          </w:p>
          <w:p w14:paraId="68F1F9A9" w14:textId="483A8127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 = Japanese </w:t>
            </w:r>
          </w:p>
          <w:p w14:paraId="7805C057" w14:textId="22162FF5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= Hebrew</w:t>
            </w:r>
          </w:p>
          <w:p w14:paraId="0B3DE755" w14:textId="31A871B2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9 = Swedish</w:t>
            </w:r>
          </w:p>
          <w:p w14:paraId="4FB9479F" w14:textId="0FB0C338" w:rsidR="007E6C3D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= Other (specify)</w:t>
            </w:r>
          </w:p>
        </w:tc>
      </w:tr>
      <w:tr w:rsidR="007E6C3D" w14:paraId="3AD47B16" w14:textId="77777777" w:rsidTr="00364E6F">
        <w:tc>
          <w:tcPr>
            <w:tcW w:w="4508" w:type="dxa"/>
          </w:tcPr>
          <w:p w14:paraId="78AA4514" w14:textId="7216C931" w:rsidR="007E6C3D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4508" w:type="dxa"/>
          </w:tcPr>
          <w:p w14:paraId="17F2BCB1" w14:textId="7AC3536D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Less than High School</w:t>
            </w:r>
          </w:p>
          <w:p w14:paraId="1566A53F" w14:textId="50FE19B5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High School or Equivalent</w:t>
            </w:r>
          </w:p>
          <w:p w14:paraId="6DE8EB4E" w14:textId="41A0ABD8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Some University/College</w:t>
            </w:r>
          </w:p>
          <w:p w14:paraId="323762B7" w14:textId="6A862B84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University/College Degree</w:t>
            </w:r>
          </w:p>
          <w:p w14:paraId="5D5CD05B" w14:textId="09BB560A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Masters Degree</w:t>
            </w:r>
          </w:p>
          <w:p w14:paraId="65358A45" w14:textId="2801099A" w:rsidR="00C9221A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= Doctoral Degree (PhD</w:t>
            </w:r>
            <w:r w:rsidR="00C9221A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728FF3C" w14:textId="4CB209FA" w:rsidR="00364E6F" w:rsidRDefault="007E6C3D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= Professional Degree (JD, MD)</w:t>
            </w:r>
          </w:p>
        </w:tc>
      </w:tr>
      <w:tr w:rsidR="00364E6F" w14:paraId="08A151B0" w14:textId="77777777" w:rsidTr="00364E6F">
        <w:tc>
          <w:tcPr>
            <w:tcW w:w="4508" w:type="dxa"/>
          </w:tcPr>
          <w:p w14:paraId="37205C6A" w14:textId="668765CA" w:rsidR="00364E6F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47</w:t>
            </w:r>
            <w:r w:rsidR="00C9221A">
              <w:rPr>
                <w:rFonts w:ascii="Times New Roman" w:hAnsi="Times New Roman"/>
                <w:sz w:val="24"/>
                <w:szCs w:val="24"/>
              </w:rPr>
              <w:t xml:space="preserve"> – Relationship Status </w:t>
            </w:r>
          </w:p>
        </w:tc>
        <w:tc>
          <w:tcPr>
            <w:tcW w:w="4508" w:type="dxa"/>
          </w:tcPr>
          <w:p w14:paraId="31C8A5EA" w14:textId="2FB89C3F" w:rsidR="00C9221A" w:rsidRDefault="00C9221A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Single</w:t>
            </w:r>
          </w:p>
          <w:p w14:paraId="69787ED9" w14:textId="0F7B7236" w:rsidR="00C9221A" w:rsidRDefault="00C9221A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Dating</w:t>
            </w:r>
          </w:p>
          <w:p w14:paraId="033B66D7" w14:textId="0DD94C06" w:rsidR="00C9221A" w:rsidRDefault="00C9221A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= In a committed relationship </w:t>
            </w:r>
          </w:p>
          <w:p w14:paraId="6F86275F" w14:textId="4EA74CD5" w:rsidR="00364E6F" w:rsidRDefault="00C9221A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Married/de facto</w:t>
            </w:r>
          </w:p>
        </w:tc>
      </w:tr>
      <w:tr w:rsidR="00364E6F" w14:paraId="6F1ACDCB" w14:textId="77777777" w:rsidTr="00364E6F">
        <w:tc>
          <w:tcPr>
            <w:tcW w:w="4508" w:type="dxa"/>
          </w:tcPr>
          <w:p w14:paraId="216A9A4F" w14:textId="3B5C0370" w:rsidR="00364E6F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25_1: Q25_8, </w:t>
            </w:r>
            <w:r w:rsidRPr="00364E6F">
              <w:rPr>
                <w:rFonts w:ascii="Times New Roman" w:hAnsi="Times New Roman"/>
                <w:sz w:val="24"/>
                <w:szCs w:val="24"/>
              </w:rPr>
              <w:t>Q25_1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64E6F">
              <w:rPr>
                <w:rFonts w:ascii="Times New Roman" w:hAnsi="Times New Roman"/>
                <w:sz w:val="24"/>
                <w:szCs w:val="24"/>
              </w:rPr>
              <w:t>Q25_1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64E6F">
              <w:rPr>
                <w:rFonts w:ascii="Times New Roman" w:hAnsi="Times New Roman"/>
                <w:sz w:val="24"/>
                <w:szCs w:val="24"/>
              </w:rPr>
              <w:t>Q25_1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64E6F">
              <w:rPr>
                <w:rFonts w:ascii="Times New Roman" w:hAnsi="Times New Roman"/>
                <w:sz w:val="24"/>
                <w:szCs w:val="24"/>
              </w:rPr>
              <w:t>Q25_2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64E6F">
              <w:rPr>
                <w:rFonts w:ascii="Times New Roman" w:hAnsi="Times New Roman"/>
                <w:sz w:val="24"/>
                <w:szCs w:val="24"/>
              </w:rPr>
              <w:t>Q25_2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64E6F">
              <w:rPr>
                <w:rFonts w:ascii="Times New Roman" w:hAnsi="Times New Roman"/>
                <w:sz w:val="24"/>
                <w:szCs w:val="24"/>
              </w:rPr>
              <w:t>Q25_25</w:t>
            </w:r>
          </w:p>
        </w:tc>
        <w:tc>
          <w:tcPr>
            <w:tcW w:w="4508" w:type="dxa"/>
          </w:tcPr>
          <w:p w14:paraId="11AE846C" w14:textId="19DB5D9C" w:rsidR="00364E6F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Self-Expression Items</w:t>
            </w:r>
          </w:p>
        </w:tc>
      </w:tr>
      <w:tr w:rsidR="00364E6F" w14:paraId="549A24F8" w14:textId="77777777" w:rsidTr="00364E6F">
        <w:tc>
          <w:tcPr>
            <w:tcW w:w="4508" w:type="dxa"/>
          </w:tcPr>
          <w:p w14:paraId="3AA74CD2" w14:textId="20E5E31E" w:rsidR="00364E6F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5_</w:t>
            </w:r>
            <w:r w:rsidR="00C9221A">
              <w:rPr>
                <w:rFonts w:ascii="Times New Roman" w:hAnsi="Times New Roman"/>
                <w:sz w:val="24"/>
                <w:szCs w:val="24"/>
              </w:rPr>
              <w:t>12: Q</w:t>
            </w:r>
            <w:r>
              <w:rPr>
                <w:rFonts w:ascii="Times New Roman" w:hAnsi="Times New Roman"/>
                <w:sz w:val="24"/>
                <w:szCs w:val="24"/>
              </w:rPr>
              <w:t>25_14, Q25_26:Q25_30</w:t>
            </w:r>
          </w:p>
        </w:tc>
        <w:tc>
          <w:tcPr>
            <w:tcW w:w="4508" w:type="dxa"/>
          </w:tcPr>
          <w:p w14:paraId="3F3AFA1E" w14:textId="7B710D4F" w:rsidR="00364E6F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Toxicity Items</w:t>
            </w:r>
          </w:p>
        </w:tc>
      </w:tr>
      <w:tr w:rsidR="00364E6F" w14:paraId="332CDA51" w14:textId="77777777" w:rsidTr="00364E6F">
        <w:tc>
          <w:tcPr>
            <w:tcW w:w="4508" w:type="dxa"/>
          </w:tcPr>
          <w:p w14:paraId="2EA8E7BA" w14:textId="323677A1" w:rsidR="00364E6F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5_17, Q25_19, Q25_24</w:t>
            </w:r>
          </w:p>
        </w:tc>
        <w:tc>
          <w:tcPr>
            <w:tcW w:w="4508" w:type="dxa"/>
          </w:tcPr>
          <w:p w14:paraId="20CEA8C2" w14:textId="383B89F4" w:rsidR="00364E6F" w:rsidRDefault="00364E6F" w:rsidP="00364E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line Anonymity Questionnaire – Indifference Items </w:t>
            </w:r>
          </w:p>
        </w:tc>
      </w:tr>
    </w:tbl>
    <w:p w14:paraId="5962F116" w14:textId="5F488E65" w:rsidR="00393042" w:rsidRDefault="00393042" w:rsidP="003930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Study 2: Refinement of the Online Anonymity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64E6F" w14:paraId="4A4E5CBD" w14:textId="77777777" w:rsidTr="00DE7B2A">
        <w:tc>
          <w:tcPr>
            <w:tcW w:w="4508" w:type="dxa"/>
          </w:tcPr>
          <w:p w14:paraId="6F086562" w14:textId="77777777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umn Name</w:t>
            </w:r>
          </w:p>
        </w:tc>
        <w:tc>
          <w:tcPr>
            <w:tcW w:w="4508" w:type="dxa"/>
          </w:tcPr>
          <w:p w14:paraId="302659C3" w14:textId="77777777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umn Meaning</w:t>
            </w:r>
          </w:p>
        </w:tc>
      </w:tr>
      <w:tr w:rsidR="00364E6F" w14:paraId="45997465" w14:textId="77777777" w:rsidTr="00DE7B2A">
        <w:tc>
          <w:tcPr>
            <w:tcW w:w="4508" w:type="dxa"/>
          </w:tcPr>
          <w:p w14:paraId="3B48A2C4" w14:textId="0D9CAC66" w:rsidR="00364E6F" w:rsidRDefault="00203201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lific ID</w:t>
            </w:r>
          </w:p>
        </w:tc>
        <w:tc>
          <w:tcPr>
            <w:tcW w:w="4508" w:type="dxa"/>
          </w:tcPr>
          <w:p w14:paraId="6C990674" w14:textId="77777777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 ID</w:t>
            </w:r>
          </w:p>
        </w:tc>
      </w:tr>
      <w:tr w:rsidR="00364E6F" w14:paraId="51D5C578" w14:textId="77777777" w:rsidTr="00DE7B2A">
        <w:tc>
          <w:tcPr>
            <w:tcW w:w="4508" w:type="dxa"/>
          </w:tcPr>
          <w:p w14:paraId="2B132208" w14:textId="77777777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4508" w:type="dxa"/>
          </w:tcPr>
          <w:p w14:paraId="7218A542" w14:textId="77777777" w:rsidR="00C9221A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le = </w:t>
            </w:r>
            <w:r w:rsidR="00203201">
              <w:rPr>
                <w:rFonts w:ascii="Times New Roman" w:hAnsi="Times New Roman"/>
                <w:sz w:val="24"/>
                <w:szCs w:val="24"/>
              </w:rPr>
              <w:t>51</w:t>
            </w:r>
          </w:p>
          <w:p w14:paraId="060C4DFE" w14:textId="77777777" w:rsidR="00C9221A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male = </w:t>
            </w:r>
            <w:r w:rsidR="00203201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180D507F" w14:textId="23C98BFE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= </w:t>
            </w:r>
            <w:r w:rsidR="00203201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="00364E6F" w14:paraId="16622D0B" w14:textId="77777777" w:rsidTr="00DE7B2A">
        <w:tc>
          <w:tcPr>
            <w:tcW w:w="4508" w:type="dxa"/>
          </w:tcPr>
          <w:p w14:paraId="11056251" w14:textId="57896E3B" w:rsidR="00364E6F" w:rsidRDefault="00203201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tionality</w:t>
            </w:r>
          </w:p>
        </w:tc>
        <w:tc>
          <w:tcPr>
            <w:tcW w:w="4508" w:type="dxa"/>
          </w:tcPr>
          <w:p w14:paraId="7B8787C3" w14:textId="77777777" w:rsidR="00C9221A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03201">
              <w:rPr>
                <w:rFonts w:ascii="Times New Roman" w:hAnsi="Times New Roman"/>
                <w:sz w:val="24"/>
                <w:szCs w:val="24"/>
              </w:rPr>
              <w:t>92 countries.</w:t>
            </w:r>
          </w:p>
          <w:p w14:paraId="2B00A384" w14:textId="77777777" w:rsidR="00C9221A" w:rsidRDefault="00203201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4 = Afghanistan</w:t>
            </w:r>
          </w:p>
          <w:p w14:paraId="79B3ADD5" w14:textId="528DCC0B" w:rsidR="00CB7369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imbabwe = 596.</w:t>
            </w:r>
          </w:p>
          <w:p w14:paraId="6A289C38" w14:textId="1634FFAF" w:rsidR="00CB7369" w:rsidRDefault="00C9221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ably:</w:t>
            </w:r>
          </w:p>
          <w:p w14:paraId="0BBCB926" w14:textId="125726A3" w:rsidR="00CB7369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ted States of America = 588</w:t>
            </w:r>
          </w:p>
          <w:p w14:paraId="20FB53B2" w14:textId="77777777" w:rsidR="00CB7369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ted Kingdom = 586</w:t>
            </w:r>
          </w:p>
          <w:p w14:paraId="069DDF29" w14:textId="77777777" w:rsidR="00CB7369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ada = 434</w:t>
            </w:r>
          </w:p>
          <w:p w14:paraId="1699691D" w14:textId="5C13AEC5" w:rsidR="00CB7369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ralia = 412</w:t>
            </w:r>
          </w:p>
        </w:tc>
      </w:tr>
      <w:tr w:rsidR="00364E6F" w14:paraId="570EEDE9" w14:textId="77777777" w:rsidTr="00DE7B2A">
        <w:tc>
          <w:tcPr>
            <w:tcW w:w="4508" w:type="dxa"/>
          </w:tcPr>
          <w:p w14:paraId="4F66B89E" w14:textId="4A2BA4E6" w:rsidR="00364E6F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508" w:type="dxa"/>
          </w:tcPr>
          <w:p w14:paraId="32C55306" w14:textId="224352CB" w:rsidR="00364E6F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xt entry. </w:t>
            </w:r>
          </w:p>
        </w:tc>
      </w:tr>
      <w:tr w:rsidR="00364E6F" w14:paraId="2A1D8443" w14:textId="77777777" w:rsidTr="00DE7B2A">
        <w:tc>
          <w:tcPr>
            <w:tcW w:w="4508" w:type="dxa"/>
          </w:tcPr>
          <w:p w14:paraId="6AA92068" w14:textId="0FC23818" w:rsidR="00364E6F" w:rsidRDefault="00CB736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aq_1:noaq_6, noaq_9:noaq_12</w:t>
            </w:r>
          </w:p>
        </w:tc>
        <w:tc>
          <w:tcPr>
            <w:tcW w:w="4508" w:type="dxa"/>
          </w:tcPr>
          <w:p w14:paraId="754D1B4E" w14:textId="77777777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Self-Expression Items</w:t>
            </w:r>
          </w:p>
        </w:tc>
      </w:tr>
      <w:tr w:rsidR="00364E6F" w14:paraId="777719D9" w14:textId="77777777" w:rsidTr="00E4255A">
        <w:trPr>
          <w:trHeight w:val="590"/>
        </w:trPr>
        <w:tc>
          <w:tcPr>
            <w:tcW w:w="4508" w:type="dxa"/>
          </w:tcPr>
          <w:p w14:paraId="4967BACF" w14:textId="7C1957ED" w:rsidR="00364E6F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CB7369">
              <w:rPr>
                <w:rFonts w:ascii="Times New Roman" w:hAnsi="Times New Roman"/>
                <w:sz w:val="24"/>
                <w:szCs w:val="24"/>
              </w:rPr>
              <w:t>oaq</w:t>
            </w:r>
            <w:r>
              <w:rPr>
                <w:rFonts w:ascii="Times New Roman" w:hAnsi="Times New Roman"/>
                <w:sz w:val="24"/>
                <w:szCs w:val="24"/>
              </w:rPr>
              <w:t>_13, noaq_14, noaq_16, noaq_18, noaq_20, noaq_21</w:t>
            </w:r>
          </w:p>
        </w:tc>
        <w:tc>
          <w:tcPr>
            <w:tcW w:w="4508" w:type="dxa"/>
          </w:tcPr>
          <w:p w14:paraId="2B766115" w14:textId="77777777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Toxicity Items</w:t>
            </w:r>
          </w:p>
        </w:tc>
      </w:tr>
      <w:tr w:rsidR="00364E6F" w14:paraId="55EE6C44" w14:textId="77777777" w:rsidTr="00DE7B2A">
        <w:tc>
          <w:tcPr>
            <w:tcW w:w="4508" w:type="dxa"/>
          </w:tcPr>
          <w:p w14:paraId="2F279504" w14:textId="3E830F98" w:rsidR="00364E6F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aq_22, noaq_24:noaq_30</w:t>
            </w:r>
          </w:p>
        </w:tc>
        <w:tc>
          <w:tcPr>
            <w:tcW w:w="4508" w:type="dxa"/>
          </w:tcPr>
          <w:p w14:paraId="1C8C859C" w14:textId="77777777" w:rsidR="00364E6F" w:rsidRDefault="00364E6F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line Anonymity Questionnaire – Indifference Items </w:t>
            </w:r>
          </w:p>
        </w:tc>
      </w:tr>
    </w:tbl>
    <w:p w14:paraId="7D8B960D" w14:textId="38D3F461" w:rsidR="00E4255A" w:rsidRDefault="00E4255A" w:rsidP="003930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3652F159" w14:textId="77777777" w:rsidR="00E4255A" w:rsidRDefault="00E4255A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701C172" w14:textId="73941026" w:rsidR="00E4255A" w:rsidRPr="00B803E9" w:rsidRDefault="00E4255A" w:rsidP="00E4255A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tudy 3: Scale V</w:t>
      </w:r>
      <w:r w:rsidRPr="00B803E9">
        <w:rPr>
          <w:rFonts w:ascii="Times New Roman" w:hAnsi="Times New Roman"/>
          <w:b/>
          <w:bCs/>
          <w:sz w:val="24"/>
          <w:szCs w:val="24"/>
        </w:rPr>
        <w:t xml:space="preserve">alidation OAQ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E4255A" w:rsidRPr="00B803E9" w14:paraId="2C422905" w14:textId="77777777" w:rsidTr="00B803E9">
        <w:tc>
          <w:tcPr>
            <w:tcW w:w="3539" w:type="dxa"/>
          </w:tcPr>
          <w:p w14:paraId="0966EB4A" w14:textId="77777777" w:rsidR="00E4255A" w:rsidRPr="00B803E9" w:rsidRDefault="00E4255A" w:rsidP="00DE7B2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03E9">
              <w:rPr>
                <w:rFonts w:ascii="Times New Roman" w:hAnsi="Times New Roman"/>
                <w:b/>
                <w:bCs/>
                <w:sz w:val="24"/>
                <w:szCs w:val="24"/>
              </w:rPr>
              <w:t>Column Name</w:t>
            </w:r>
          </w:p>
        </w:tc>
        <w:tc>
          <w:tcPr>
            <w:tcW w:w="5477" w:type="dxa"/>
          </w:tcPr>
          <w:p w14:paraId="4C5D2430" w14:textId="77777777" w:rsidR="00E4255A" w:rsidRPr="00B803E9" w:rsidRDefault="00E4255A" w:rsidP="00DE7B2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03E9">
              <w:rPr>
                <w:rFonts w:ascii="Times New Roman" w:hAnsi="Times New Roman"/>
                <w:b/>
                <w:bCs/>
                <w:sz w:val="24"/>
                <w:szCs w:val="24"/>
              </w:rPr>
              <w:t>Column Meaning</w:t>
            </w:r>
          </w:p>
        </w:tc>
      </w:tr>
      <w:tr w:rsidR="00E4255A" w14:paraId="242D0A5A" w14:textId="77777777" w:rsidTr="00B803E9">
        <w:tc>
          <w:tcPr>
            <w:tcW w:w="3539" w:type="dxa"/>
          </w:tcPr>
          <w:p w14:paraId="012C67A8" w14:textId="276F14C8" w:rsidR="00E4255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lificid</w:t>
            </w:r>
          </w:p>
        </w:tc>
        <w:tc>
          <w:tcPr>
            <w:tcW w:w="5477" w:type="dxa"/>
          </w:tcPr>
          <w:p w14:paraId="1F914C69" w14:textId="77777777" w:rsidR="00E4255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 ID</w:t>
            </w:r>
          </w:p>
        </w:tc>
      </w:tr>
      <w:tr w:rsidR="00E4255A" w14:paraId="2B56D884" w14:textId="77777777" w:rsidTr="00B803E9">
        <w:tc>
          <w:tcPr>
            <w:tcW w:w="3539" w:type="dxa"/>
          </w:tcPr>
          <w:p w14:paraId="6EF2D222" w14:textId="34B30767" w:rsidR="00E4255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5477" w:type="dxa"/>
          </w:tcPr>
          <w:p w14:paraId="4B441E0C" w14:textId="77777777" w:rsidR="00C9221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 – Male = 1</w:t>
            </w:r>
          </w:p>
          <w:p w14:paraId="2ED7DE67" w14:textId="77777777" w:rsidR="00C9221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= 2</w:t>
            </w:r>
          </w:p>
          <w:p w14:paraId="3314B649" w14:textId="77777777" w:rsidR="00C9221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Binary = 3</w:t>
            </w:r>
          </w:p>
          <w:p w14:paraId="1949215D" w14:textId="77777777" w:rsidR="00C9221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fer not to say = 4</w:t>
            </w:r>
          </w:p>
          <w:p w14:paraId="747443B8" w14:textId="0C5E50A9" w:rsidR="00E4255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fer to self-describe = 5</w:t>
            </w:r>
          </w:p>
        </w:tc>
      </w:tr>
      <w:tr w:rsidR="00E4255A" w14:paraId="14C249B3" w14:textId="77777777" w:rsidTr="00B803E9">
        <w:tc>
          <w:tcPr>
            <w:tcW w:w="3539" w:type="dxa"/>
          </w:tcPr>
          <w:p w14:paraId="3DBCFE5E" w14:textId="7A398B2E" w:rsidR="00E4255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5477" w:type="dxa"/>
          </w:tcPr>
          <w:p w14:paraId="00897B6C" w14:textId="77777777" w:rsidR="00C9221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 w:rsidR="002A734C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hite</w:t>
            </w:r>
          </w:p>
          <w:p w14:paraId="495C368D" w14:textId="77777777" w:rsidR="00C9221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= </w:t>
            </w:r>
            <w:r w:rsidR="002A734C">
              <w:rPr>
                <w:rFonts w:ascii="Times New Roman" w:hAnsi="Times New Roman"/>
                <w:sz w:val="24"/>
                <w:szCs w:val="24"/>
              </w:rPr>
              <w:t>Asian</w:t>
            </w:r>
          </w:p>
          <w:p w14:paraId="73B43204" w14:textId="23FB2314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African/</w:t>
            </w:r>
            <w:r w:rsidR="00C9221A">
              <w:rPr>
                <w:rFonts w:ascii="Times New Roman" w:hAnsi="Times New Roman"/>
                <w:sz w:val="24"/>
                <w:szCs w:val="24"/>
              </w:rPr>
              <w:t>African American</w:t>
            </w:r>
          </w:p>
          <w:p w14:paraId="3336E563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Hispanic/Latino</w:t>
            </w:r>
          </w:p>
          <w:p w14:paraId="641856AE" w14:textId="3A0D81BC" w:rsidR="00E4255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Other (specify)</w:t>
            </w:r>
          </w:p>
        </w:tc>
      </w:tr>
      <w:tr w:rsidR="00E4255A" w14:paraId="4C3D5DEF" w14:textId="77777777" w:rsidTr="00B803E9">
        <w:tc>
          <w:tcPr>
            <w:tcW w:w="3539" w:type="dxa"/>
          </w:tcPr>
          <w:p w14:paraId="7C920E7F" w14:textId="29EA364A" w:rsidR="00E4255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E4255A">
              <w:rPr>
                <w:rFonts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5477" w:type="dxa"/>
          </w:tcPr>
          <w:p w14:paraId="0A43205E" w14:textId="77777777" w:rsidR="00E4255A" w:rsidRDefault="00E4255A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xt entry. </w:t>
            </w:r>
          </w:p>
        </w:tc>
      </w:tr>
      <w:tr w:rsidR="002A734C" w14:paraId="5F600BF4" w14:textId="77777777" w:rsidTr="00B803E9">
        <w:tc>
          <w:tcPr>
            <w:tcW w:w="3539" w:type="dxa"/>
          </w:tcPr>
          <w:p w14:paraId="48C77DC2" w14:textId="77691EE7" w:rsidR="002A734C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5477" w:type="dxa"/>
          </w:tcPr>
          <w:p w14:paraId="165C0B2C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English</w:t>
            </w:r>
          </w:p>
          <w:p w14:paraId="39F35E49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Mandarin</w:t>
            </w:r>
          </w:p>
          <w:p w14:paraId="5B7C4BB3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Arabic</w:t>
            </w:r>
          </w:p>
          <w:p w14:paraId="4BDD6DF1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Cantonese</w:t>
            </w:r>
          </w:p>
          <w:p w14:paraId="1D5F9139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Vietnamese</w:t>
            </w:r>
          </w:p>
          <w:p w14:paraId="4AC2B75A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= Spanish</w:t>
            </w:r>
          </w:p>
          <w:p w14:paraId="73503AE8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= Japanese</w:t>
            </w:r>
          </w:p>
          <w:p w14:paraId="02FE6E8B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= Hindi</w:t>
            </w:r>
          </w:p>
          <w:p w14:paraId="15DB7D1A" w14:textId="77777777" w:rsidR="00C9221A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= Punjabi</w:t>
            </w:r>
          </w:p>
          <w:p w14:paraId="283048A8" w14:textId="4AE6DDE5" w:rsidR="002A734C" w:rsidRDefault="002A734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= Other (specify)</w:t>
            </w:r>
          </w:p>
        </w:tc>
      </w:tr>
      <w:tr w:rsidR="002A734C" w14:paraId="7F1285B9" w14:textId="77777777" w:rsidTr="00B803E9">
        <w:tc>
          <w:tcPr>
            <w:tcW w:w="3539" w:type="dxa"/>
          </w:tcPr>
          <w:p w14:paraId="0EC88D0E" w14:textId="3118B3DF" w:rsidR="002A734C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5477" w:type="dxa"/>
          </w:tcPr>
          <w:p w14:paraId="2B330CE1" w14:textId="77777777" w:rsidR="00C9221A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Less than High School</w:t>
            </w:r>
          </w:p>
          <w:p w14:paraId="29A61B12" w14:textId="77777777" w:rsidR="00C9221A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High School or Equivalent</w:t>
            </w:r>
          </w:p>
          <w:p w14:paraId="1A8497C2" w14:textId="77777777" w:rsidR="00C9221A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Some University/College</w:t>
            </w:r>
          </w:p>
          <w:p w14:paraId="06C426F0" w14:textId="77777777" w:rsidR="00C9221A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University/College Degree</w:t>
            </w:r>
          </w:p>
          <w:p w14:paraId="77B63B28" w14:textId="77777777" w:rsidR="00C9221A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Masters Degree</w:t>
            </w:r>
          </w:p>
          <w:p w14:paraId="74980601" w14:textId="77777777" w:rsidR="00C9221A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= Doctoral Degree (PhD)</w:t>
            </w:r>
          </w:p>
          <w:p w14:paraId="3ED7FD05" w14:textId="072B394C" w:rsidR="002A734C" w:rsidRDefault="00C9221A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2A734C">
              <w:rPr>
                <w:rFonts w:ascii="Times New Roman" w:hAnsi="Times New Roman"/>
                <w:sz w:val="24"/>
                <w:szCs w:val="24"/>
              </w:rPr>
              <w:t xml:space="preserve"> = Professional Degree (JD, MD)</w:t>
            </w:r>
          </w:p>
        </w:tc>
      </w:tr>
      <w:tr w:rsidR="002A734C" w14:paraId="0772689F" w14:textId="77777777" w:rsidTr="00B803E9">
        <w:tc>
          <w:tcPr>
            <w:tcW w:w="3539" w:type="dxa"/>
          </w:tcPr>
          <w:p w14:paraId="2ADE8E39" w14:textId="2C05FEDD" w:rsidR="002A734C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onship</w:t>
            </w:r>
          </w:p>
        </w:tc>
        <w:tc>
          <w:tcPr>
            <w:tcW w:w="5477" w:type="dxa"/>
          </w:tcPr>
          <w:p w14:paraId="021CBBBD" w14:textId="77777777" w:rsidR="00C9221A" w:rsidRDefault="00C9221A" w:rsidP="00C922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Single</w:t>
            </w:r>
          </w:p>
          <w:p w14:paraId="235AF763" w14:textId="77777777" w:rsidR="00C9221A" w:rsidRDefault="00C9221A" w:rsidP="00C922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Dating</w:t>
            </w:r>
          </w:p>
          <w:p w14:paraId="73D14D82" w14:textId="77777777" w:rsidR="00C9221A" w:rsidRDefault="00C9221A" w:rsidP="00C922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= In a committed relationship </w:t>
            </w:r>
          </w:p>
          <w:p w14:paraId="3702F4B4" w14:textId="3F975C14" w:rsidR="002A734C" w:rsidRDefault="00C9221A" w:rsidP="00C922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Married/de facto</w:t>
            </w:r>
          </w:p>
        </w:tc>
      </w:tr>
      <w:tr w:rsidR="002A734C" w14:paraId="5A446C18" w14:textId="77777777" w:rsidTr="00B803E9">
        <w:tc>
          <w:tcPr>
            <w:tcW w:w="3539" w:type="dxa"/>
          </w:tcPr>
          <w:p w14:paraId="694984F8" w14:textId="77777777" w:rsidR="002A734C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aq_1:noaq_6, noaq_9:noaq_12</w:t>
            </w:r>
          </w:p>
        </w:tc>
        <w:tc>
          <w:tcPr>
            <w:tcW w:w="5477" w:type="dxa"/>
          </w:tcPr>
          <w:p w14:paraId="447F148E" w14:textId="77777777" w:rsidR="002A734C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Self-Expression Items</w:t>
            </w:r>
          </w:p>
        </w:tc>
      </w:tr>
      <w:tr w:rsidR="002A734C" w14:paraId="631F40C6" w14:textId="77777777" w:rsidTr="00B803E9">
        <w:trPr>
          <w:trHeight w:val="590"/>
        </w:trPr>
        <w:tc>
          <w:tcPr>
            <w:tcW w:w="3539" w:type="dxa"/>
          </w:tcPr>
          <w:p w14:paraId="0DF3ACC3" w14:textId="77777777" w:rsidR="002A734C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aq_13, noaq_14, noaq_16, noaq_18, noaq_20, noaq_21</w:t>
            </w:r>
          </w:p>
        </w:tc>
        <w:tc>
          <w:tcPr>
            <w:tcW w:w="5477" w:type="dxa"/>
          </w:tcPr>
          <w:p w14:paraId="583778B9" w14:textId="77777777" w:rsidR="002A734C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Toxicity Items</w:t>
            </w:r>
          </w:p>
        </w:tc>
      </w:tr>
      <w:tr w:rsidR="002A734C" w14:paraId="66C14DA2" w14:textId="77777777" w:rsidTr="00B803E9">
        <w:tc>
          <w:tcPr>
            <w:tcW w:w="3539" w:type="dxa"/>
          </w:tcPr>
          <w:p w14:paraId="4104D787" w14:textId="77777777" w:rsidR="002A734C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aq_22, noaq_24:noaq_30</w:t>
            </w:r>
          </w:p>
        </w:tc>
        <w:tc>
          <w:tcPr>
            <w:tcW w:w="5477" w:type="dxa"/>
          </w:tcPr>
          <w:p w14:paraId="71CD2996" w14:textId="77777777" w:rsidR="002A734C" w:rsidRDefault="002A734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line Anonymity Questionnaire – Indifference Items </w:t>
            </w:r>
          </w:p>
        </w:tc>
      </w:tr>
      <w:tr w:rsidR="00F20396" w14:paraId="5F8BECEE" w14:textId="77777777" w:rsidTr="00B803E9">
        <w:tc>
          <w:tcPr>
            <w:tcW w:w="3539" w:type="dxa"/>
          </w:tcPr>
          <w:p w14:paraId="43C0ED04" w14:textId="2080F3CA" w:rsidR="00F20396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s_1:poss_21</w:t>
            </w:r>
          </w:p>
        </w:tc>
        <w:tc>
          <w:tcPr>
            <w:tcW w:w="5477" w:type="dxa"/>
          </w:tcPr>
          <w:p w14:paraId="5B517896" w14:textId="658F1B74" w:rsidR="00F20396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entation of Online Self Scale</w:t>
            </w:r>
          </w:p>
        </w:tc>
      </w:tr>
      <w:tr w:rsidR="00F20396" w14:paraId="29D2E668" w14:textId="77777777" w:rsidTr="00B803E9">
        <w:tc>
          <w:tcPr>
            <w:tcW w:w="3539" w:type="dxa"/>
          </w:tcPr>
          <w:p w14:paraId="45124EAD" w14:textId="7ED04909" w:rsidR="00F20396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t_1:sdt_27</w:t>
            </w:r>
          </w:p>
        </w:tc>
        <w:tc>
          <w:tcPr>
            <w:tcW w:w="5477" w:type="dxa"/>
          </w:tcPr>
          <w:p w14:paraId="6A611797" w14:textId="57940F46" w:rsidR="00F20396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 Dark Triad Scale</w:t>
            </w:r>
          </w:p>
        </w:tc>
      </w:tr>
      <w:tr w:rsidR="00F20396" w14:paraId="312BA759" w14:textId="77777777" w:rsidTr="00B803E9">
        <w:tc>
          <w:tcPr>
            <w:tcW w:w="3539" w:type="dxa"/>
          </w:tcPr>
          <w:p w14:paraId="0F23715A" w14:textId="5EF3D9F6" w:rsidR="00F20396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sis_1:ssis_10</w:t>
            </w:r>
          </w:p>
        </w:tc>
        <w:tc>
          <w:tcPr>
            <w:tcW w:w="5477" w:type="dxa"/>
          </w:tcPr>
          <w:p w14:paraId="5DC0312E" w14:textId="3DE1BC1F" w:rsidR="00F20396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ort Sadistic Impulse Scale </w:t>
            </w:r>
          </w:p>
        </w:tc>
      </w:tr>
      <w:tr w:rsidR="00F20396" w14:paraId="2D63134D" w14:textId="77777777" w:rsidTr="00B803E9">
        <w:tc>
          <w:tcPr>
            <w:tcW w:w="3539" w:type="dxa"/>
          </w:tcPr>
          <w:p w14:paraId="28B13AEB" w14:textId="5B2EE572" w:rsidR="00F20396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sr_1:scsr_22</w:t>
            </w:r>
          </w:p>
        </w:tc>
        <w:tc>
          <w:tcPr>
            <w:tcW w:w="5477" w:type="dxa"/>
          </w:tcPr>
          <w:p w14:paraId="322E1832" w14:textId="33DFE669" w:rsidR="00F20396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Consciousness Scale Revised</w:t>
            </w:r>
          </w:p>
        </w:tc>
      </w:tr>
      <w:tr w:rsidR="00F20396" w14:paraId="7B71A484" w14:textId="77777777" w:rsidTr="00B803E9">
        <w:tc>
          <w:tcPr>
            <w:tcW w:w="3539" w:type="dxa"/>
          </w:tcPr>
          <w:p w14:paraId="3DEA4731" w14:textId="7D131894" w:rsidR="00F20396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s_1:sms_13</w:t>
            </w:r>
          </w:p>
        </w:tc>
        <w:tc>
          <w:tcPr>
            <w:tcW w:w="5477" w:type="dxa"/>
          </w:tcPr>
          <w:p w14:paraId="5FB9F179" w14:textId="78ACF2B6" w:rsidR="00F20396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Monitoring Scale</w:t>
            </w:r>
          </w:p>
        </w:tc>
      </w:tr>
      <w:tr w:rsidR="00F20396" w14:paraId="3B98E5FB" w14:textId="77777777" w:rsidTr="00B803E9">
        <w:tc>
          <w:tcPr>
            <w:tcW w:w="3539" w:type="dxa"/>
          </w:tcPr>
          <w:p w14:paraId="21A20576" w14:textId="61C52AA3" w:rsidR="00F20396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c_1:scc_12</w:t>
            </w:r>
          </w:p>
        </w:tc>
        <w:tc>
          <w:tcPr>
            <w:tcW w:w="5477" w:type="dxa"/>
          </w:tcPr>
          <w:p w14:paraId="5FB8476C" w14:textId="304B8D9C" w:rsidR="00F20396" w:rsidRDefault="00F203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Concept Clarity</w:t>
            </w:r>
          </w:p>
        </w:tc>
      </w:tr>
      <w:tr w:rsidR="00F20396" w14:paraId="2D2C3CB7" w14:textId="77777777" w:rsidTr="00B803E9">
        <w:tc>
          <w:tcPr>
            <w:tcW w:w="3539" w:type="dxa"/>
          </w:tcPr>
          <w:p w14:paraId="28A904E6" w14:textId="2E911A9B" w:rsidR="00F20396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steem_1:sesteem_10</w:t>
            </w:r>
          </w:p>
        </w:tc>
        <w:tc>
          <w:tcPr>
            <w:tcW w:w="5477" w:type="dxa"/>
          </w:tcPr>
          <w:p w14:paraId="772DA552" w14:textId="1C664908" w:rsidR="009B422C" w:rsidRDefault="009B422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Esteem</w:t>
            </w:r>
          </w:p>
        </w:tc>
      </w:tr>
      <w:tr w:rsidR="009B422C" w14:paraId="708AB0FD" w14:textId="77777777" w:rsidTr="00B803E9">
        <w:tc>
          <w:tcPr>
            <w:tcW w:w="3539" w:type="dxa"/>
          </w:tcPr>
          <w:p w14:paraId="47E11AE2" w14:textId="67569C35" w:rsidR="009B422C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xaco_1:hexaco_60</w:t>
            </w:r>
          </w:p>
        </w:tc>
        <w:tc>
          <w:tcPr>
            <w:tcW w:w="5477" w:type="dxa"/>
          </w:tcPr>
          <w:p w14:paraId="21D12BD1" w14:textId="66D496D5" w:rsidR="009B422C" w:rsidRDefault="009B422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XACO</w:t>
            </w:r>
          </w:p>
        </w:tc>
      </w:tr>
      <w:tr w:rsidR="009B422C" w14:paraId="09D000B4" w14:textId="77777777" w:rsidTr="00B803E9">
        <w:tc>
          <w:tcPr>
            <w:tcW w:w="3539" w:type="dxa"/>
          </w:tcPr>
          <w:p w14:paraId="319B8FE8" w14:textId="4E866872" w:rsidR="009B422C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hat1, antagonistic1, debate1, lurk1, relation1, mean1, catfish1, ghost1, troll1, secret1, treatbad1, upset1</w:t>
            </w:r>
          </w:p>
        </w:tc>
        <w:tc>
          <w:tcPr>
            <w:tcW w:w="5477" w:type="dxa"/>
          </w:tcPr>
          <w:p w14:paraId="5A72BBB4" w14:textId="77777777" w:rsidR="009B422C" w:rsidRDefault="009B422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Behaviors – How much time do you spend engaging in these online behaviors?</w:t>
            </w:r>
          </w:p>
          <w:p w14:paraId="72AE4FFC" w14:textId="77777777" w:rsidR="00C9221A" w:rsidRDefault="00C9221A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Never</w:t>
            </w:r>
          </w:p>
          <w:p w14:paraId="2BE27809" w14:textId="77777777" w:rsidR="00C9221A" w:rsidRDefault="00C9221A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Rarely</w:t>
            </w:r>
          </w:p>
          <w:p w14:paraId="754BDE2F" w14:textId="77777777" w:rsidR="00C9221A" w:rsidRDefault="00C9221A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Sometimes</w:t>
            </w:r>
          </w:p>
          <w:p w14:paraId="37EC92FF" w14:textId="2FB98847" w:rsidR="00C9221A" w:rsidRDefault="00C9221A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Often</w:t>
            </w:r>
          </w:p>
        </w:tc>
      </w:tr>
      <w:tr w:rsidR="009B422C" w14:paraId="19EE47AC" w14:textId="77777777" w:rsidTr="00B803E9">
        <w:tc>
          <w:tcPr>
            <w:tcW w:w="3539" w:type="dxa"/>
          </w:tcPr>
          <w:p w14:paraId="79D001D5" w14:textId="628D657D" w:rsidR="009B422C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t2, antagonistic2, debate2, lurk2, relation2, mean2, catfish2, ghost2, troll2, secret2, treatbad2, upset2</w:t>
            </w:r>
          </w:p>
        </w:tc>
        <w:tc>
          <w:tcPr>
            <w:tcW w:w="5477" w:type="dxa"/>
          </w:tcPr>
          <w:p w14:paraId="392B2987" w14:textId="77777777" w:rsidR="009B422C" w:rsidRDefault="009B422C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social media sites do you use to engage with X behavior? </w:t>
            </w:r>
          </w:p>
          <w:p w14:paraId="2BF9D3FC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Facebook</w:t>
            </w:r>
          </w:p>
          <w:p w14:paraId="2AF56B28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Instagram</w:t>
            </w:r>
          </w:p>
          <w:p w14:paraId="65CBBDFC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Twitter</w:t>
            </w:r>
          </w:p>
          <w:p w14:paraId="0FF5BEDB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YouTube</w:t>
            </w:r>
          </w:p>
          <w:p w14:paraId="427FB44E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Reddit</w:t>
            </w:r>
          </w:p>
          <w:p w14:paraId="4DF71B88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= TikTok</w:t>
            </w:r>
          </w:p>
          <w:p w14:paraId="6242B490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= online dating apps</w:t>
            </w:r>
          </w:p>
          <w:p w14:paraId="68494D91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= online forums</w:t>
            </w:r>
          </w:p>
          <w:p w14:paraId="2BAC1CD7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= multiplayer online gaming</w:t>
            </w:r>
          </w:p>
          <w:p w14:paraId="26203AC9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= twitch</w:t>
            </w:r>
          </w:p>
          <w:p w14:paraId="43913BF1" w14:textId="77777777" w:rsidR="00C9221A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= 4chan</w:t>
            </w:r>
          </w:p>
          <w:p w14:paraId="3BE34C2E" w14:textId="797CCB54" w:rsidR="00031496" w:rsidRDefault="00031496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 = other. </w:t>
            </w:r>
          </w:p>
        </w:tc>
      </w:tr>
      <w:tr w:rsidR="00031496" w14:paraId="22BCA053" w14:textId="77777777" w:rsidTr="00B803E9">
        <w:tc>
          <w:tcPr>
            <w:tcW w:w="3539" w:type="dxa"/>
          </w:tcPr>
          <w:p w14:paraId="39D01DA4" w14:textId="21897491" w:rsidR="00031496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 1 – do you have a fake social media for professional reasons?</w:t>
            </w:r>
          </w:p>
          <w:p w14:paraId="2BDCFCA1" w14:textId="71F0EBE0" w:rsidR="00031496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 2 – do you have a fake social media account?</w:t>
            </w:r>
          </w:p>
          <w:p w14:paraId="3EA06483" w14:textId="0C0D5D2C" w:rsidR="00031496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 3 – do people who follow you know who you are?</w:t>
            </w:r>
          </w:p>
          <w:p w14:paraId="38255906" w14:textId="034A7CFC" w:rsidR="00031496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reen 4 – how many hours a day do you use the internet for non-work purposes? </w:t>
            </w:r>
          </w:p>
          <w:p w14:paraId="2F313727" w14:textId="46F4F16E" w:rsidR="00B803E9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 5 – what do you consider anonymity</w:t>
            </w:r>
          </w:p>
        </w:tc>
        <w:tc>
          <w:tcPr>
            <w:tcW w:w="5477" w:type="dxa"/>
          </w:tcPr>
          <w:p w14:paraId="3BC4AFF1" w14:textId="0CE647D4" w:rsidR="00031496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</w:t>
            </w:r>
            <w:r w:rsidR="00C922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, 2, and 3: 1 = yes, 2 = no</w:t>
            </w:r>
          </w:p>
          <w:p w14:paraId="6853F906" w14:textId="35B57214" w:rsidR="00B803E9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</w:t>
            </w:r>
            <w:r w:rsidR="00C922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4 = 1 – 19 Sliding Scale (hours)</w:t>
            </w:r>
          </w:p>
          <w:p w14:paraId="0E1DA7D7" w14:textId="103759D5" w:rsidR="00B803E9" w:rsidRDefault="00B803E9" w:rsidP="002A73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 5 = Textbox</w:t>
            </w:r>
          </w:p>
        </w:tc>
      </w:tr>
    </w:tbl>
    <w:p w14:paraId="72EE3E2B" w14:textId="747D97C4" w:rsidR="00364E6F" w:rsidRDefault="00364E6F" w:rsidP="003930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23E0B1D9" w14:textId="77777777" w:rsidR="00B803E9" w:rsidRDefault="00B803E9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9530BD2" w14:textId="200E6D4B" w:rsidR="00B803E9" w:rsidRDefault="00B803E9" w:rsidP="00B803E9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tudy 4: Diary Study</w:t>
      </w:r>
      <w:r w:rsidRPr="00B803E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64838B85" w14:textId="356DA836" w:rsidR="001E1733" w:rsidRPr="001E1733" w:rsidRDefault="001E1733" w:rsidP="00B803E9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This codebook is for the clean data set for Study 4. To view how this dataset was cleaned, see the r-markdown titled “OAQ_Study4_Markdown_Prepping”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3"/>
        <w:gridCol w:w="5213"/>
      </w:tblGrid>
      <w:tr w:rsidR="00B803E9" w:rsidRPr="00B803E9" w14:paraId="71B6D132" w14:textId="77777777" w:rsidTr="004540C9">
        <w:tc>
          <w:tcPr>
            <w:tcW w:w="3803" w:type="dxa"/>
          </w:tcPr>
          <w:p w14:paraId="21F941C5" w14:textId="77777777" w:rsidR="00B803E9" w:rsidRPr="00B803E9" w:rsidRDefault="00B803E9" w:rsidP="00DE7B2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03E9">
              <w:rPr>
                <w:rFonts w:ascii="Times New Roman" w:hAnsi="Times New Roman"/>
                <w:b/>
                <w:bCs/>
                <w:sz w:val="24"/>
                <w:szCs w:val="24"/>
              </w:rPr>
              <w:t>Column Name</w:t>
            </w:r>
          </w:p>
        </w:tc>
        <w:tc>
          <w:tcPr>
            <w:tcW w:w="5213" w:type="dxa"/>
          </w:tcPr>
          <w:p w14:paraId="725CEB2B" w14:textId="77777777" w:rsidR="00B803E9" w:rsidRPr="00B803E9" w:rsidRDefault="00B803E9" w:rsidP="00DE7B2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03E9">
              <w:rPr>
                <w:rFonts w:ascii="Times New Roman" w:hAnsi="Times New Roman"/>
                <w:b/>
                <w:bCs/>
                <w:sz w:val="24"/>
                <w:szCs w:val="24"/>
              </w:rPr>
              <w:t>Column Meaning</w:t>
            </w:r>
          </w:p>
        </w:tc>
      </w:tr>
      <w:tr w:rsidR="00B803E9" w14:paraId="744D989A" w14:textId="77777777" w:rsidTr="004540C9">
        <w:tc>
          <w:tcPr>
            <w:tcW w:w="3803" w:type="dxa"/>
          </w:tcPr>
          <w:p w14:paraId="0D845FAE" w14:textId="37B58B02" w:rsidR="00B803E9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5213" w:type="dxa"/>
          </w:tcPr>
          <w:p w14:paraId="2A575B12" w14:textId="77777777" w:rsidR="00B803E9" w:rsidRDefault="00B803E9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 ID</w:t>
            </w:r>
          </w:p>
        </w:tc>
      </w:tr>
      <w:tr w:rsidR="00B803E9" w14:paraId="600354DD" w14:textId="77777777" w:rsidTr="004540C9">
        <w:tc>
          <w:tcPr>
            <w:tcW w:w="3803" w:type="dxa"/>
          </w:tcPr>
          <w:p w14:paraId="5FE44EB2" w14:textId="4D2032BD" w:rsidR="00B803E9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1$gender</w:t>
            </w:r>
          </w:p>
        </w:tc>
        <w:tc>
          <w:tcPr>
            <w:tcW w:w="5213" w:type="dxa"/>
          </w:tcPr>
          <w:p w14:paraId="56E7E8CF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 – Male = 1</w:t>
            </w:r>
          </w:p>
          <w:p w14:paraId="19DB35E0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= 2</w:t>
            </w:r>
          </w:p>
          <w:p w14:paraId="09AEA2B4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Binary = 3</w:t>
            </w:r>
          </w:p>
          <w:p w14:paraId="0BA47C15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fer not to say = 4</w:t>
            </w:r>
          </w:p>
          <w:p w14:paraId="54ABDB27" w14:textId="4038D6F2" w:rsidR="00B803E9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fer to self-describe = 5</w:t>
            </w:r>
          </w:p>
        </w:tc>
      </w:tr>
      <w:tr w:rsidR="00B803E9" w14:paraId="27B9DDAF" w14:textId="77777777" w:rsidTr="004540C9">
        <w:tc>
          <w:tcPr>
            <w:tcW w:w="3803" w:type="dxa"/>
          </w:tcPr>
          <w:p w14:paraId="3E219CD7" w14:textId="6AEF1DE8" w:rsidR="00B803E9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1$age</w:t>
            </w:r>
          </w:p>
        </w:tc>
        <w:tc>
          <w:tcPr>
            <w:tcW w:w="5213" w:type="dxa"/>
          </w:tcPr>
          <w:p w14:paraId="2A8ABE78" w14:textId="257C013E" w:rsidR="00B803E9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xt Entry</w:t>
            </w:r>
          </w:p>
        </w:tc>
      </w:tr>
      <w:tr w:rsidR="00B803E9" w14:paraId="57AC1685" w14:textId="77777777" w:rsidTr="004540C9">
        <w:tc>
          <w:tcPr>
            <w:tcW w:w="3803" w:type="dxa"/>
          </w:tcPr>
          <w:p w14:paraId="7ADB7920" w14:textId="5CB1C066" w:rsidR="00B803E9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1$ethnicity</w:t>
            </w:r>
          </w:p>
        </w:tc>
        <w:tc>
          <w:tcPr>
            <w:tcW w:w="5213" w:type="dxa"/>
          </w:tcPr>
          <w:p w14:paraId="41EEFA9E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White</w:t>
            </w:r>
          </w:p>
          <w:p w14:paraId="08114503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Asian</w:t>
            </w:r>
          </w:p>
          <w:p w14:paraId="19912DC1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African/African American</w:t>
            </w:r>
          </w:p>
          <w:p w14:paraId="7194F849" w14:textId="77777777" w:rsidR="001E1733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Hispanic/Latino</w:t>
            </w:r>
          </w:p>
          <w:p w14:paraId="50C2AE78" w14:textId="7B060B0B" w:rsidR="00B803E9" w:rsidRDefault="001E1733" w:rsidP="001E173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Other (specify)</w:t>
            </w:r>
          </w:p>
        </w:tc>
      </w:tr>
      <w:tr w:rsidR="00CF06BB" w14:paraId="4911329B" w14:textId="77777777" w:rsidTr="004540C9">
        <w:tc>
          <w:tcPr>
            <w:tcW w:w="3803" w:type="dxa"/>
          </w:tcPr>
          <w:p w14:paraId="57373012" w14:textId="63DB769B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self</w:t>
            </w:r>
          </w:p>
        </w:tc>
        <w:tc>
          <w:tcPr>
            <w:tcW w:w="5213" w:type="dxa"/>
          </w:tcPr>
          <w:p w14:paraId="7B3C0823" w14:textId="4246270E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onymous Self-Expression</w:t>
            </w:r>
            <w:r w:rsidR="001E1733">
              <w:rPr>
                <w:rFonts w:ascii="Times New Roman" w:hAnsi="Times New Roman"/>
                <w:sz w:val="24"/>
                <w:szCs w:val="24"/>
              </w:rPr>
              <w:t xml:space="preserve"> – Beginning of week</w:t>
            </w:r>
          </w:p>
        </w:tc>
      </w:tr>
      <w:tr w:rsidR="00CF06BB" w14:paraId="232D5619" w14:textId="77777777" w:rsidTr="004540C9">
        <w:tc>
          <w:tcPr>
            <w:tcW w:w="3803" w:type="dxa"/>
          </w:tcPr>
          <w:p w14:paraId="2CA579D6" w14:textId="089E255A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toxic</w:t>
            </w:r>
          </w:p>
        </w:tc>
        <w:tc>
          <w:tcPr>
            <w:tcW w:w="5213" w:type="dxa"/>
          </w:tcPr>
          <w:p w14:paraId="633FD723" w14:textId="0EE3B5C8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onymous Toxicity</w:t>
            </w:r>
            <w:r w:rsidR="001E1733">
              <w:rPr>
                <w:rFonts w:ascii="Times New Roman" w:hAnsi="Times New Roman"/>
                <w:sz w:val="24"/>
                <w:szCs w:val="24"/>
              </w:rPr>
              <w:t xml:space="preserve"> – Beginning of week</w:t>
            </w:r>
          </w:p>
        </w:tc>
      </w:tr>
      <w:tr w:rsidR="00CF06BB" w14:paraId="2B3D1023" w14:textId="77777777" w:rsidTr="004540C9">
        <w:tc>
          <w:tcPr>
            <w:tcW w:w="3803" w:type="dxa"/>
          </w:tcPr>
          <w:p w14:paraId="3D7DBDBB" w14:textId="699A0A6B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indifferent</w:t>
            </w:r>
          </w:p>
        </w:tc>
        <w:tc>
          <w:tcPr>
            <w:tcW w:w="5213" w:type="dxa"/>
          </w:tcPr>
          <w:p w14:paraId="4A29AD90" w14:textId="50C16437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onymity Indifferent</w:t>
            </w:r>
            <w:r w:rsidR="001E1733">
              <w:rPr>
                <w:rFonts w:ascii="Times New Roman" w:hAnsi="Times New Roman"/>
                <w:sz w:val="24"/>
                <w:szCs w:val="24"/>
              </w:rPr>
              <w:t xml:space="preserve"> – Beginning of week</w:t>
            </w:r>
          </w:p>
          <w:p w14:paraId="1BE49537" w14:textId="4A982754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06BB" w14:paraId="7FE31E83" w14:textId="77777777" w:rsidTr="004540C9">
        <w:tc>
          <w:tcPr>
            <w:tcW w:w="3803" w:type="dxa"/>
          </w:tcPr>
          <w:p w14:paraId="3BCD7DA6" w14:textId="1B46D027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elf2</w:t>
            </w:r>
          </w:p>
        </w:tc>
        <w:tc>
          <w:tcPr>
            <w:tcW w:w="5213" w:type="dxa"/>
          </w:tcPr>
          <w:p w14:paraId="555A2FA8" w14:textId="77E1F40C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onymous Self-Expression</w:t>
            </w:r>
            <w:r w:rsidR="001E1733">
              <w:rPr>
                <w:rFonts w:ascii="Times New Roman" w:hAnsi="Times New Roman"/>
                <w:sz w:val="24"/>
                <w:szCs w:val="24"/>
              </w:rPr>
              <w:t xml:space="preserve"> - 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d of week </w:t>
            </w:r>
          </w:p>
        </w:tc>
      </w:tr>
      <w:tr w:rsidR="00CF06BB" w14:paraId="03DBA1D2" w14:textId="77777777" w:rsidTr="004540C9">
        <w:tc>
          <w:tcPr>
            <w:tcW w:w="3803" w:type="dxa"/>
          </w:tcPr>
          <w:p w14:paraId="70E82CD5" w14:textId="5D9A6986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toxic2</w:t>
            </w:r>
          </w:p>
        </w:tc>
        <w:tc>
          <w:tcPr>
            <w:tcW w:w="5213" w:type="dxa"/>
          </w:tcPr>
          <w:p w14:paraId="160CCB30" w14:textId="78B8540E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onymous Toxicity</w:t>
            </w:r>
            <w:r w:rsidR="001E1733">
              <w:rPr>
                <w:rFonts w:ascii="Times New Roman" w:hAnsi="Times New Roman"/>
                <w:sz w:val="24"/>
                <w:szCs w:val="24"/>
              </w:rPr>
              <w:t xml:space="preserve"> - End of week</w:t>
            </w:r>
          </w:p>
        </w:tc>
      </w:tr>
      <w:tr w:rsidR="00CF06BB" w14:paraId="2FCFAC3A" w14:textId="77777777" w:rsidTr="004540C9">
        <w:tc>
          <w:tcPr>
            <w:tcW w:w="3803" w:type="dxa"/>
          </w:tcPr>
          <w:p w14:paraId="102004E2" w14:textId="32F25007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indifferent2</w:t>
            </w:r>
          </w:p>
        </w:tc>
        <w:tc>
          <w:tcPr>
            <w:tcW w:w="5213" w:type="dxa"/>
          </w:tcPr>
          <w:p w14:paraId="37681A8F" w14:textId="79FEDD1A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onymity </w:t>
            </w:r>
            <w:r w:rsidR="001E1733">
              <w:rPr>
                <w:rFonts w:ascii="Times New Roman" w:hAnsi="Times New Roman"/>
                <w:sz w:val="24"/>
                <w:szCs w:val="24"/>
              </w:rPr>
              <w:t xml:space="preserve">Indifference - End of </w:t>
            </w:r>
            <w:r>
              <w:rPr>
                <w:rFonts w:ascii="Times New Roman" w:hAnsi="Times New Roman"/>
                <w:sz w:val="24"/>
                <w:szCs w:val="24"/>
              </w:rPr>
              <w:t>week</w:t>
            </w:r>
          </w:p>
        </w:tc>
      </w:tr>
      <w:tr w:rsidR="00CF06BB" w14:paraId="4146EF00" w14:textId="77777777" w:rsidTr="004540C9">
        <w:tc>
          <w:tcPr>
            <w:tcW w:w="3803" w:type="dxa"/>
          </w:tcPr>
          <w:p w14:paraId="0E0C7A08" w14:textId="6591C65E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c</w:t>
            </w:r>
          </w:p>
        </w:tc>
        <w:tc>
          <w:tcPr>
            <w:tcW w:w="5213" w:type="dxa"/>
          </w:tcPr>
          <w:p w14:paraId="0FB22BCC" w14:textId="4E130E5F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concept clarity</w:t>
            </w:r>
          </w:p>
        </w:tc>
      </w:tr>
      <w:tr w:rsidR="00CF06BB" w14:paraId="13A413E9" w14:textId="77777777" w:rsidTr="004540C9">
        <w:tc>
          <w:tcPr>
            <w:tcW w:w="3803" w:type="dxa"/>
          </w:tcPr>
          <w:p w14:paraId="0BB66423" w14:textId="147B9ADF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steem</w:t>
            </w:r>
          </w:p>
        </w:tc>
        <w:tc>
          <w:tcPr>
            <w:tcW w:w="5213" w:type="dxa"/>
          </w:tcPr>
          <w:p w14:paraId="6F2C5ACB" w14:textId="4A1EEB80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esteem</w:t>
            </w:r>
          </w:p>
        </w:tc>
      </w:tr>
      <w:tr w:rsidR="00CF06BB" w14:paraId="292DCAA3" w14:textId="77777777" w:rsidTr="004540C9">
        <w:tc>
          <w:tcPr>
            <w:tcW w:w="3803" w:type="dxa"/>
          </w:tcPr>
          <w:p w14:paraId="41FA242C" w14:textId="59D6B140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tn</w:t>
            </w:r>
          </w:p>
        </w:tc>
        <w:tc>
          <w:tcPr>
            <w:tcW w:w="5213" w:type="dxa"/>
          </w:tcPr>
          <w:p w14:paraId="344A806E" w14:textId="4DDBCE7A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rcissism </w:t>
            </w:r>
          </w:p>
        </w:tc>
      </w:tr>
      <w:tr w:rsidR="00CF06BB" w14:paraId="57EF34D9" w14:textId="77777777" w:rsidTr="004540C9">
        <w:tc>
          <w:tcPr>
            <w:tcW w:w="3803" w:type="dxa"/>
          </w:tcPr>
          <w:p w14:paraId="26C9F298" w14:textId="672E5834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tm</w:t>
            </w:r>
          </w:p>
        </w:tc>
        <w:tc>
          <w:tcPr>
            <w:tcW w:w="5213" w:type="dxa"/>
          </w:tcPr>
          <w:p w14:paraId="2C6C75C8" w14:textId="4972C537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chiavellianism</w:t>
            </w:r>
          </w:p>
        </w:tc>
      </w:tr>
      <w:tr w:rsidR="00CF06BB" w14:paraId="21560A93" w14:textId="77777777" w:rsidTr="004540C9">
        <w:tc>
          <w:tcPr>
            <w:tcW w:w="3803" w:type="dxa"/>
          </w:tcPr>
          <w:p w14:paraId="3C8A7400" w14:textId="1B2D2CCE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tp</w:t>
            </w:r>
          </w:p>
        </w:tc>
        <w:tc>
          <w:tcPr>
            <w:tcW w:w="5213" w:type="dxa"/>
          </w:tcPr>
          <w:p w14:paraId="2690F00E" w14:textId="4263DB7D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ychopathy</w:t>
            </w:r>
          </w:p>
        </w:tc>
      </w:tr>
      <w:tr w:rsidR="00CF06BB" w14:paraId="491917E0" w14:textId="77777777" w:rsidTr="004540C9">
        <w:tc>
          <w:tcPr>
            <w:tcW w:w="3803" w:type="dxa"/>
          </w:tcPr>
          <w:p w14:paraId="63EC80D9" w14:textId="2A0BC40D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sismeans</w:t>
            </w:r>
          </w:p>
        </w:tc>
        <w:tc>
          <w:tcPr>
            <w:tcW w:w="5213" w:type="dxa"/>
          </w:tcPr>
          <w:p w14:paraId="0317F4DB" w14:textId="5CA7E267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dism</w:t>
            </w:r>
          </w:p>
        </w:tc>
      </w:tr>
      <w:tr w:rsidR="00CF06BB" w14:paraId="28AAEED3" w14:textId="77777777" w:rsidTr="004540C9">
        <w:tc>
          <w:tcPr>
            <w:tcW w:w="3803" w:type="dxa"/>
          </w:tcPr>
          <w:p w14:paraId="2CEAF924" w14:textId="32121508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global</w:t>
            </w:r>
          </w:p>
        </w:tc>
        <w:tc>
          <w:tcPr>
            <w:tcW w:w="5213" w:type="dxa"/>
          </w:tcPr>
          <w:p w14:paraId="4D64A215" w14:textId="09637087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spent online identifiably</w:t>
            </w:r>
            <w:r w:rsidR="00366BAC">
              <w:rPr>
                <w:rFonts w:ascii="Times New Roman" w:hAnsi="Times New Roman"/>
                <w:sz w:val="24"/>
                <w:szCs w:val="24"/>
              </w:rPr>
              <w:t xml:space="preserve"> on average over the week.</w:t>
            </w:r>
          </w:p>
        </w:tc>
      </w:tr>
      <w:tr w:rsidR="00CF06BB" w14:paraId="75FE05A4" w14:textId="77777777" w:rsidTr="004540C9">
        <w:tc>
          <w:tcPr>
            <w:tcW w:w="3803" w:type="dxa"/>
          </w:tcPr>
          <w:p w14:paraId="3D0E538E" w14:textId="03BC5FDB" w:rsidR="00CF06BB" w:rsidRDefault="00366BAC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aglobal</w:t>
            </w:r>
          </w:p>
        </w:tc>
        <w:tc>
          <w:tcPr>
            <w:tcW w:w="5213" w:type="dxa"/>
          </w:tcPr>
          <w:p w14:paraId="69A83B76" w14:textId="1DB10902" w:rsidR="00CF06BB" w:rsidRDefault="00CF06BB" w:rsidP="00DE7B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spent online anonymously</w:t>
            </w:r>
            <w:r w:rsidR="00366BAC">
              <w:rPr>
                <w:rFonts w:ascii="Times New Roman" w:hAnsi="Times New Roman"/>
                <w:sz w:val="24"/>
                <w:szCs w:val="24"/>
              </w:rPr>
              <w:t xml:space="preserve"> on average over the week.</w:t>
            </w:r>
          </w:p>
        </w:tc>
      </w:tr>
      <w:tr w:rsidR="00CF06BB" w14:paraId="6975A2EE" w14:textId="77777777" w:rsidTr="004540C9">
        <w:tc>
          <w:tcPr>
            <w:tcW w:w="3803" w:type="dxa"/>
          </w:tcPr>
          <w:p w14:paraId="6AB83AB1" w14:textId="748E4D40" w:rsidR="00CF06BB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globalmed</w:t>
            </w:r>
          </w:p>
        </w:tc>
        <w:tc>
          <w:tcPr>
            <w:tcW w:w="5213" w:type="dxa"/>
          </w:tcPr>
          <w:p w14:paraId="38B095F5" w14:textId="322C44A0" w:rsidR="00CF06BB" w:rsidRDefault="00CF06BB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 time spent online identifiably over the week.</w:t>
            </w:r>
          </w:p>
        </w:tc>
      </w:tr>
      <w:tr w:rsidR="00CF06BB" w14:paraId="7C573208" w14:textId="77777777" w:rsidTr="004540C9">
        <w:tc>
          <w:tcPr>
            <w:tcW w:w="3803" w:type="dxa"/>
          </w:tcPr>
          <w:p w14:paraId="3601861D" w14:textId="1706C365" w:rsidR="00CF06BB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aglobalmed</w:t>
            </w:r>
          </w:p>
        </w:tc>
        <w:tc>
          <w:tcPr>
            <w:tcW w:w="5213" w:type="dxa"/>
          </w:tcPr>
          <w:p w14:paraId="7382CF4A" w14:textId="7EA6801D" w:rsidR="00CF06BB" w:rsidRDefault="00CF06BB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 time spent online anonymously over the week.</w:t>
            </w:r>
          </w:p>
        </w:tc>
      </w:tr>
      <w:tr w:rsidR="00CF06BB" w14:paraId="4D354CBD" w14:textId="77777777" w:rsidTr="004540C9">
        <w:tc>
          <w:tcPr>
            <w:tcW w:w="3803" w:type="dxa"/>
          </w:tcPr>
          <w:p w14:paraId="42366F9B" w14:textId="0052B4E4" w:rsidR="00CF06BB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choice</w:t>
            </w:r>
          </w:p>
        </w:tc>
        <w:tc>
          <w:tcPr>
            <w:tcW w:w="5213" w:type="dxa"/>
          </w:tcPr>
          <w:p w14:paraId="3D64559D" w14:textId="0CF18F0B" w:rsidR="00CF06BB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days in the week did you choose to use social media identifiably</w:t>
            </w:r>
          </w:p>
        </w:tc>
      </w:tr>
      <w:tr w:rsidR="00366BAC" w14:paraId="31DE2DAD" w14:textId="77777777" w:rsidTr="004540C9">
        <w:tc>
          <w:tcPr>
            <w:tcW w:w="3803" w:type="dxa"/>
          </w:tcPr>
          <w:p w14:paraId="2E8DF6F3" w14:textId="28311A3D" w:rsidR="00366BAC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achoice</w:t>
            </w:r>
          </w:p>
        </w:tc>
        <w:tc>
          <w:tcPr>
            <w:tcW w:w="5213" w:type="dxa"/>
          </w:tcPr>
          <w:p w14:paraId="1747A052" w14:textId="53591940" w:rsidR="00366BAC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days in the week did you choose to use social media anonymously</w:t>
            </w:r>
          </w:p>
        </w:tc>
      </w:tr>
      <w:tr w:rsidR="00366BAC" w14:paraId="6410F963" w14:textId="77777777" w:rsidTr="004540C9">
        <w:tc>
          <w:tcPr>
            <w:tcW w:w="3803" w:type="dxa"/>
          </w:tcPr>
          <w:p w14:paraId="6F3ABA73" w14:textId="2B0AE5DD" w:rsidR="00366BAC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CHAT, smuSECRET, smuDEBATE,smuRELATIONSHIP, smuGHOST, smuPOST, smuANTAG, smuCAT, smuTROLL, smuTBAD, smuUPSET</w:t>
            </w:r>
          </w:p>
        </w:tc>
        <w:tc>
          <w:tcPr>
            <w:tcW w:w="5213" w:type="dxa"/>
          </w:tcPr>
          <w:p w14:paraId="3B0FB148" w14:textId="20A38133" w:rsidR="00366BAC" w:rsidRDefault="00366BAC" w:rsidP="00CF06B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days in the week did you do X behaviour on social media while identifiable</w:t>
            </w:r>
          </w:p>
        </w:tc>
      </w:tr>
      <w:tr w:rsidR="004540C9" w14:paraId="1FB7FFC1" w14:textId="77777777" w:rsidTr="004540C9">
        <w:tc>
          <w:tcPr>
            <w:tcW w:w="3803" w:type="dxa"/>
          </w:tcPr>
          <w:p w14:paraId="72991AD8" w14:textId="31E19107" w:rsidR="004540C9" w:rsidRDefault="004540C9" w:rsidP="004540C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muaCHAT, smuaSECRET, smuaDEBATE, smuaRELATIONSHIP, smuaGHOST, smuaPOST, smuaANTAG, smuaCAT, smuaTROLL, smuaTBAD, smuaUPSET</w:t>
            </w:r>
          </w:p>
        </w:tc>
        <w:tc>
          <w:tcPr>
            <w:tcW w:w="5213" w:type="dxa"/>
          </w:tcPr>
          <w:p w14:paraId="76A7D58A" w14:textId="7AA547D8" w:rsidR="004540C9" w:rsidRDefault="004540C9" w:rsidP="004540C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days in the week did you do X behaviour on social media while anonymous</w:t>
            </w:r>
          </w:p>
        </w:tc>
      </w:tr>
      <w:tr w:rsidR="004540C9" w14:paraId="1AD14277" w14:textId="77777777" w:rsidTr="004540C9">
        <w:tc>
          <w:tcPr>
            <w:tcW w:w="3803" w:type="dxa"/>
          </w:tcPr>
          <w:p w14:paraId="1B1C1A3C" w14:textId="2EED6E53" w:rsidR="004540C9" w:rsidRDefault="004540C9" w:rsidP="004540C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ubenign2, smumalign2, smuabenign2, smuamalign2</w:t>
            </w:r>
          </w:p>
        </w:tc>
        <w:tc>
          <w:tcPr>
            <w:tcW w:w="5213" w:type="dxa"/>
          </w:tcPr>
          <w:p w14:paraId="3CC91B6C" w14:textId="77777777" w:rsidR="004540C9" w:rsidRDefault="004540C9" w:rsidP="004540C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benign/malign behaviors engaged in while anonymous/identifiable over a week.</w:t>
            </w:r>
          </w:p>
          <w:p w14:paraId="202732B6" w14:textId="3A3DFF2A" w:rsidR="004540C9" w:rsidRPr="004540C9" w:rsidRDefault="004540C9" w:rsidP="004540C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was later converted in a binomial measure, see R-Markdown.</w:t>
            </w:r>
          </w:p>
        </w:tc>
      </w:tr>
    </w:tbl>
    <w:p w14:paraId="11342A9A" w14:textId="2A4746FD" w:rsidR="003B598E" w:rsidRDefault="003B598E" w:rsidP="003930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0B7B20E5" w14:textId="77777777" w:rsidR="003B598E" w:rsidRDefault="003B598E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4891714" w14:textId="7A6F7AF4" w:rsidR="00B803E9" w:rsidRDefault="003B598E" w:rsidP="003930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tudy 5: Additional Study Test-Retest and Expanding the Nomological N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3B598E" w:rsidRPr="00B803E9" w14:paraId="43A53174" w14:textId="77777777" w:rsidTr="00453EBC">
        <w:tc>
          <w:tcPr>
            <w:tcW w:w="3539" w:type="dxa"/>
          </w:tcPr>
          <w:p w14:paraId="4C5DE7D5" w14:textId="77777777" w:rsidR="003B598E" w:rsidRPr="00B803E9" w:rsidRDefault="003B598E" w:rsidP="00453EB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03E9">
              <w:rPr>
                <w:rFonts w:ascii="Times New Roman" w:hAnsi="Times New Roman"/>
                <w:b/>
                <w:bCs/>
                <w:sz w:val="24"/>
                <w:szCs w:val="24"/>
              </w:rPr>
              <w:t>Column Name</w:t>
            </w:r>
          </w:p>
        </w:tc>
        <w:tc>
          <w:tcPr>
            <w:tcW w:w="5477" w:type="dxa"/>
          </w:tcPr>
          <w:p w14:paraId="4993BC22" w14:textId="77777777" w:rsidR="003B598E" w:rsidRPr="00B803E9" w:rsidRDefault="003B598E" w:rsidP="00453EB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03E9">
              <w:rPr>
                <w:rFonts w:ascii="Times New Roman" w:hAnsi="Times New Roman"/>
                <w:b/>
                <w:bCs/>
                <w:sz w:val="24"/>
                <w:szCs w:val="24"/>
              </w:rPr>
              <w:t>Column Meaning</w:t>
            </w:r>
          </w:p>
        </w:tc>
      </w:tr>
      <w:tr w:rsidR="003B598E" w14:paraId="1EB37817" w14:textId="77777777" w:rsidTr="00453EBC">
        <w:tc>
          <w:tcPr>
            <w:tcW w:w="3539" w:type="dxa"/>
          </w:tcPr>
          <w:p w14:paraId="33670576" w14:textId="23D914B2" w:rsidR="003B598E" w:rsidRDefault="00286427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LIFIC_PID</w:t>
            </w:r>
          </w:p>
        </w:tc>
        <w:tc>
          <w:tcPr>
            <w:tcW w:w="5477" w:type="dxa"/>
          </w:tcPr>
          <w:p w14:paraId="12493CF0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 ID</w:t>
            </w:r>
          </w:p>
        </w:tc>
      </w:tr>
      <w:tr w:rsidR="003B598E" w14:paraId="64C344D5" w14:textId="77777777" w:rsidTr="00453EBC">
        <w:tc>
          <w:tcPr>
            <w:tcW w:w="3539" w:type="dxa"/>
          </w:tcPr>
          <w:p w14:paraId="6612C6F8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5477" w:type="dxa"/>
          </w:tcPr>
          <w:p w14:paraId="79681645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 – Male = 1</w:t>
            </w:r>
          </w:p>
          <w:p w14:paraId="292B50C6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= 2</w:t>
            </w:r>
          </w:p>
          <w:p w14:paraId="7DC69192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Binary = 3</w:t>
            </w:r>
          </w:p>
          <w:p w14:paraId="45CB7F7B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fer not to say = 4</w:t>
            </w:r>
          </w:p>
          <w:p w14:paraId="2AE66BD3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fer to self-describe = 5</w:t>
            </w:r>
          </w:p>
        </w:tc>
      </w:tr>
      <w:tr w:rsidR="003B598E" w14:paraId="50B70AE3" w14:textId="77777777" w:rsidTr="00453EBC">
        <w:tc>
          <w:tcPr>
            <w:tcW w:w="3539" w:type="dxa"/>
          </w:tcPr>
          <w:p w14:paraId="32348EA6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5477" w:type="dxa"/>
          </w:tcPr>
          <w:p w14:paraId="25514608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White</w:t>
            </w:r>
          </w:p>
          <w:p w14:paraId="39F85E93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Asian</w:t>
            </w:r>
          </w:p>
          <w:p w14:paraId="0850F3B0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African/African American</w:t>
            </w:r>
          </w:p>
          <w:p w14:paraId="24A168F4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Hispanic/Latino</w:t>
            </w:r>
          </w:p>
          <w:p w14:paraId="5F440D17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Other (specify)</w:t>
            </w:r>
          </w:p>
        </w:tc>
      </w:tr>
      <w:tr w:rsidR="003B598E" w14:paraId="00AD34FE" w14:textId="77777777" w:rsidTr="00453EBC">
        <w:tc>
          <w:tcPr>
            <w:tcW w:w="3539" w:type="dxa"/>
          </w:tcPr>
          <w:p w14:paraId="19299703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5477" w:type="dxa"/>
          </w:tcPr>
          <w:p w14:paraId="6B92FAD2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xt entry. </w:t>
            </w:r>
          </w:p>
        </w:tc>
      </w:tr>
      <w:tr w:rsidR="003B598E" w14:paraId="651DF835" w14:textId="77777777" w:rsidTr="00453EBC">
        <w:tc>
          <w:tcPr>
            <w:tcW w:w="3539" w:type="dxa"/>
          </w:tcPr>
          <w:p w14:paraId="0FD69A91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5477" w:type="dxa"/>
          </w:tcPr>
          <w:p w14:paraId="36F4592F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English</w:t>
            </w:r>
          </w:p>
          <w:p w14:paraId="570E415E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Mandarin</w:t>
            </w:r>
          </w:p>
          <w:p w14:paraId="58EE9AD9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Arabic</w:t>
            </w:r>
          </w:p>
          <w:p w14:paraId="54B75FA8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Cantonese</w:t>
            </w:r>
          </w:p>
          <w:p w14:paraId="19DD8E4B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Vietnamese</w:t>
            </w:r>
          </w:p>
          <w:p w14:paraId="63A89A0D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= Spanish</w:t>
            </w:r>
          </w:p>
          <w:p w14:paraId="562AD783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= Japanese</w:t>
            </w:r>
          </w:p>
          <w:p w14:paraId="449AA0EB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= Hindi</w:t>
            </w:r>
          </w:p>
          <w:p w14:paraId="7B1C3986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= Punjabi</w:t>
            </w:r>
          </w:p>
          <w:p w14:paraId="04D7C7F0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= Other (specify)</w:t>
            </w:r>
          </w:p>
        </w:tc>
      </w:tr>
      <w:tr w:rsidR="003B598E" w14:paraId="429B60EC" w14:textId="77777777" w:rsidTr="00453EBC">
        <w:tc>
          <w:tcPr>
            <w:tcW w:w="3539" w:type="dxa"/>
          </w:tcPr>
          <w:p w14:paraId="49C80808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5477" w:type="dxa"/>
          </w:tcPr>
          <w:p w14:paraId="19E901A3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Less than High School</w:t>
            </w:r>
          </w:p>
          <w:p w14:paraId="1AF07ED1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High School or Equivalent</w:t>
            </w:r>
          </w:p>
          <w:p w14:paraId="173DDF09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Some University/College</w:t>
            </w:r>
          </w:p>
          <w:p w14:paraId="3BA21E35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University/College Degree</w:t>
            </w:r>
          </w:p>
          <w:p w14:paraId="556DAB19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= Masters Degree</w:t>
            </w:r>
          </w:p>
          <w:p w14:paraId="6B49C1BC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= Doctoral Degree (PhD)</w:t>
            </w:r>
          </w:p>
          <w:p w14:paraId="079A3978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= Professional Degree (JD, MD)</w:t>
            </w:r>
          </w:p>
        </w:tc>
      </w:tr>
      <w:tr w:rsidR="003B598E" w14:paraId="1240E785" w14:textId="77777777" w:rsidTr="00453EBC">
        <w:tc>
          <w:tcPr>
            <w:tcW w:w="3539" w:type="dxa"/>
          </w:tcPr>
          <w:p w14:paraId="5DE21DA4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onship</w:t>
            </w:r>
          </w:p>
        </w:tc>
        <w:tc>
          <w:tcPr>
            <w:tcW w:w="5477" w:type="dxa"/>
          </w:tcPr>
          <w:p w14:paraId="46980999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Single</w:t>
            </w:r>
          </w:p>
          <w:p w14:paraId="51B5176F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Dating</w:t>
            </w:r>
          </w:p>
          <w:p w14:paraId="2B50E9E6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= In a committed relationship </w:t>
            </w:r>
          </w:p>
          <w:p w14:paraId="5A29D799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Married/de facto</w:t>
            </w:r>
          </w:p>
        </w:tc>
      </w:tr>
      <w:tr w:rsidR="003B598E" w14:paraId="719F557F" w14:textId="77777777" w:rsidTr="00453EBC">
        <w:tc>
          <w:tcPr>
            <w:tcW w:w="3539" w:type="dxa"/>
          </w:tcPr>
          <w:p w14:paraId="5EFE921C" w14:textId="7FBCFD8F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_1 : oaq_10</w:t>
            </w:r>
          </w:p>
        </w:tc>
        <w:tc>
          <w:tcPr>
            <w:tcW w:w="5477" w:type="dxa"/>
          </w:tcPr>
          <w:p w14:paraId="6738303C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Self-Expression Items</w:t>
            </w:r>
          </w:p>
        </w:tc>
      </w:tr>
      <w:tr w:rsidR="003B598E" w14:paraId="0FC2CF2B" w14:textId="77777777" w:rsidTr="00BE5E27">
        <w:trPr>
          <w:trHeight w:val="139"/>
        </w:trPr>
        <w:tc>
          <w:tcPr>
            <w:tcW w:w="3539" w:type="dxa"/>
          </w:tcPr>
          <w:p w14:paraId="089FD1F7" w14:textId="7B4A5678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_11 : oaq_16</w:t>
            </w:r>
          </w:p>
        </w:tc>
        <w:tc>
          <w:tcPr>
            <w:tcW w:w="5477" w:type="dxa"/>
          </w:tcPr>
          <w:p w14:paraId="7646A8B3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ine Anonymity Questionnaire – Toxicity Items</w:t>
            </w:r>
          </w:p>
        </w:tc>
      </w:tr>
      <w:tr w:rsidR="003B598E" w14:paraId="1F70FEE4" w14:textId="77777777" w:rsidTr="00453EBC">
        <w:tc>
          <w:tcPr>
            <w:tcW w:w="3539" w:type="dxa"/>
          </w:tcPr>
          <w:p w14:paraId="3F926D14" w14:textId="3E25D098" w:rsidR="003B598E" w:rsidRDefault="00FF62FC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_17 : oaq_24</w:t>
            </w:r>
          </w:p>
        </w:tc>
        <w:tc>
          <w:tcPr>
            <w:tcW w:w="5477" w:type="dxa"/>
          </w:tcPr>
          <w:p w14:paraId="6F6F648A" w14:textId="7777777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line Anonymity Questionnaire – Indifference Items </w:t>
            </w:r>
          </w:p>
        </w:tc>
      </w:tr>
      <w:tr w:rsidR="003B598E" w14:paraId="2F854952" w14:textId="77777777" w:rsidTr="00453EBC">
        <w:tc>
          <w:tcPr>
            <w:tcW w:w="3539" w:type="dxa"/>
          </w:tcPr>
          <w:p w14:paraId="37015B22" w14:textId="23C5A50D" w:rsidR="003B598E" w:rsidRDefault="00FF62FC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nes_1 : fnes_13</w:t>
            </w:r>
          </w:p>
        </w:tc>
        <w:tc>
          <w:tcPr>
            <w:tcW w:w="5477" w:type="dxa"/>
          </w:tcPr>
          <w:p w14:paraId="4A11FF8B" w14:textId="4651F817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r of Negative Evaluation Scale</w:t>
            </w:r>
          </w:p>
        </w:tc>
      </w:tr>
      <w:tr w:rsidR="003B598E" w14:paraId="2011864D" w14:textId="77777777" w:rsidTr="00453EBC">
        <w:tc>
          <w:tcPr>
            <w:tcW w:w="3539" w:type="dxa"/>
          </w:tcPr>
          <w:p w14:paraId="4E8E0C0C" w14:textId="294898ED" w:rsidR="003B598E" w:rsidRDefault="00FF62FC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eliness_1 : loneliness_20</w:t>
            </w:r>
          </w:p>
        </w:tc>
        <w:tc>
          <w:tcPr>
            <w:tcW w:w="5477" w:type="dxa"/>
          </w:tcPr>
          <w:p w14:paraId="3A711A7A" w14:textId="50697783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neliness Scale </w:t>
            </w:r>
          </w:p>
        </w:tc>
      </w:tr>
      <w:tr w:rsidR="003B598E" w14:paraId="61BE17C0" w14:textId="77777777" w:rsidTr="00453EBC">
        <w:tc>
          <w:tcPr>
            <w:tcW w:w="3539" w:type="dxa"/>
          </w:tcPr>
          <w:p w14:paraId="330AE6D7" w14:textId="1035D2FD" w:rsidR="003B598E" w:rsidRDefault="00FF62FC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omach_1 : twomach_12</w:t>
            </w:r>
          </w:p>
        </w:tc>
        <w:tc>
          <w:tcPr>
            <w:tcW w:w="5477" w:type="dxa"/>
          </w:tcPr>
          <w:p w14:paraId="44468DE3" w14:textId="571D5A8A" w:rsidR="003B598E" w:rsidRDefault="003B598E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chiavellianism </w:t>
            </w:r>
            <w:r w:rsidR="00BE5E27">
              <w:rPr>
                <w:rFonts w:ascii="Times New Roman" w:hAnsi="Times New Roman"/>
                <w:sz w:val="24"/>
                <w:szCs w:val="24"/>
              </w:rPr>
              <w:t>two-dimension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cale</w:t>
            </w:r>
          </w:p>
        </w:tc>
      </w:tr>
      <w:tr w:rsidR="003B598E" w14:paraId="5D9A58E7" w14:textId="77777777" w:rsidTr="00453EBC">
        <w:tc>
          <w:tcPr>
            <w:tcW w:w="3539" w:type="dxa"/>
          </w:tcPr>
          <w:p w14:paraId="61900EB7" w14:textId="24F308CF" w:rsidR="003B598E" w:rsidRDefault="00FF62FC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t_1 : sdt_27</w:t>
            </w:r>
          </w:p>
        </w:tc>
        <w:tc>
          <w:tcPr>
            <w:tcW w:w="5477" w:type="dxa"/>
          </w:tcPr>
          <w:p w14:paraId="6E91774B" w14:textId="69B6B75B" w:rsidR="003B598E" w:rsidRDefault="00A87425" w:rsidP="00453E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 Dark Triad Scale</w:t>
            </w:r>
          </w:p>
        </w:tc>
      </w:tr>
      <w:tr w:rsidR="00A87425" w14:paraId="2108754B" w14:textId="77777777" w:rsidTr="00453EBC">
        <w:tc>
          <w:tcPr>
            <w:tcW w:w="3539" w:type="dxa"/>
          </w:tcPr>
          <w:p w14:paraId="03707071" w14:textId="63D4A7AF" w:rsidR="00A87425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sismeans_1 : ssismeans_10</w:t>
            </w:r>
          </w:p>
        </w:tc>
        <w:tc>
          <w:tcPr>
            <w:tcW w:w="5477" w:type="dxa"/>
          </w:tcPr>
          <w:p w14:paraId="0B96535B" w14:textId="1BFAC367" w:rsidR="00A87425" w:rsidRDefault="00A87425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dism</w:t>
            </w:r>
          </w:p>
        </w:tc>
      </w:tr>
      <w:tr w:rsidR="00A87425" w14:paraId="2751E408" w14:textId="77777777" w:rsidTr="00453EBC">
        <w:tc>
          <w:tcPr>
            <w:tcW w:w="3539" w:type="dxa"/>
          </w:tcPr>
          <w:p w14:paraId="2B36150D" w14:textId="41EC5CF4" w:rsidR="00A87425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c_1:scc_12</w:t>
            </w:r>
          </w:p>
        </w:tc>
        <w:tc>
          <w:tcPr>
            <w:tcW w:w="5477" w:type="dxa"/>
          </w:tcPr>
          <w:p w14:paraId="54D26AA3" w14:textId="5850D41B" w:rsidR="00A87425" w:rsidRDefault="00A87425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concept clarity</w:t>
            </w:r>
          </w:p>
        </w:tc>
      </w:tr>
      <w:tr w:rsidR="00A87425" w14:paraId="590B7549" w14:textId="77777777" w:rsidTr="00453EBC">
        <w:tc>
          <w:tcPr>
            <w:tcW w:w="3539" w:type="dxa"/>
          </w:tcPr>
          <w:p w14:paraId="01B3E1E0" w14:textId="36A5917F" w:rsidR="00A87425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steem_1 : sesteem_10</w:t>
            </w:r>
          </w:p>
        </w:tc>
        <w:tc>
          <w:tcPr>
            <w:tcW w:w="5477" w:type="dxa"/>
          </w:tcPr>
          <w:p w14:paraId="73A5A81B" w14:textId="77777777" w:rsidR="00BE5E27" w:rsidRDefault="00A87425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esteem</w:t>
            </w:r>
          </w:p>
          <w:p w14:paraId="67CF637A" w14:textId="77777777" w:rsidR="00954A1C" w:rsidRDefault="00954A1C" w:rsidP="00A874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CECF1F7" w14:textId="352F0494" w:rsidR="00954A1C" w:rsidRDefault="00954A1C" w:rsidP="00A8742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5E27" w14:paraId="6DDA9154" w14:textId="77777777" w:rsidTr="00453EBC">
        <w:tc>
          <w:tcPr>
            <w:tcW w:w="3539" w:type="dxa"/>
          </w:tcPr>
          <w:p w14:paraId="46C81A6A" w14:textId="039225FF" w:rsidR="00BE5E27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cenario1_1</w:t>
            </w:r>
          </w:p>
        </w:tc>
        <w:tc>
          <w:tcPr>
            <w:tcW w:w="5477" w:type="dxa"/>
          </w:tcPr>
          <w:p w14:paraId="27D22CCB" w14:textId="77777777" w:rsidR="00BE5E27" w:rsidRDefault="00BE5E27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enario asking if participants would choose to make an anonymous or identifiable social media profile.</w:t>
            </w:r>
          </w:p>
          <w:p w14:paraId="05AA35B2" w14:textId="324165A3" w:rsidR="00BE5E27" w:rsidRDefault="009917DE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 = Completely Anonymous, 5 = Completely Identifiable</w:t>
            </w:r>
            <w:r w:rsidR="00BE5E2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BE5E27" w14:paraId="0EDB282C" w14:textId="77777777" w:rsidTr="00453EBC">
        <w:tc>
          <w:tcPr>
            <w:tcW w:w="3539" w:type="dxa"/>
          </w:tcPr>
          <w:p w14:paraId="121F4678" w14:textId="5A9E2AB9" w:rsidR="00BE5E27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enario2_1</w:t>
            </w:r>
          </w:p>
        </w:tc>
        <w:tc>
          <w:tcPr>
            <w:tcW w:w="5477" w:type="dxa"/>
          </w:tcPr>
          <w:p w14:paraId="288B941E" w14:textId="77777777" w:rsidR="00BE5E27" w:rsidRDefault="00BE5E27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enario asking if participants would choose to participate in a moderated or unmoderated forum. </w:t>
            </w:r>
          </w:p>
          <w:p w14:paraId="54DF1FFE" w14:textId="625B9E5D" w:rsidR="009917DE" w:rsidRDefault="009917DE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 = No Moderation, 5 = Heavy Moderation</w:t>
            </w:r>
          </w:p>
        </w:tc>
      </w:tr>
      <w:tr w:rsidR="00FF62FC" w14:paraId="63B61F9C" w14:textId="77777777" w:rsidTr="00453EBC">
        <w:tc>
          <w:tcPr>
            <w:tcW w:w="3539" w:type="dxa"/>
          </w:tcPr>
          <w:p w14:paraId="3A5E9415" w14:textId="0E490BEC" w:rsidR="00FF62FC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-retest</w:t>
            </w:r>
          </w:p>
        </w:tc>
        <w:tc>
          <w:tcPr>
            <w:tcW w:w="5477" w:type="dxa"/>
          </w:tcPr>
          <w:p w14:paraId="53628675" w14:textId="22AF916F" w:rsidR="00FF62FC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.csv file title “OAQ_Study5_TestRetestMatched” includes the mean scores for all personality characteristics, along with the OAQ administered at time 1, and administered at time 2.</w:t>
            </w:r>
          </w:p>
          <w:p w14:paraId="2890FF47" w14:textId="77777777" w:rsidR="00FF62FC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21D6009" w14:textId="2AC2E06F" w:rsidR="00FF62FC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_1 : oaq_24 = time 1</w:t>
            </w:r>
          </w:p>
          <w:p w14:paraId="5963C62A" w14:textId="62AAE171" w:rsidR="00FF62FC" w:rsidRDefault="00FF62FC" w:rsidP="00A87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q2_1 : oaq2_24 = time 2</w:t>
            </w:r>
          </w:p>
        </w:tc>
      </w:tr>
    </w:tbl>
    <w:p w14:paraId="21CCE445" w14:textId="77777777" w:rsidR="003B598E" w:rsidRPr="003B598E" w:rsidRDefault="003B598E" w:rsidP="00393042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sectPr w:rsidR="003B598E" w:rsidRPr="003B5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90CC4"/>
    <w:multiLevelType w:val="hybridMultilevel"/>
    <w:tmpl w:val="C5FCF120"/>
    <w:lvl w:ilvl="0" w:tplc="E328F08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044226"/>
    <w:multiLevelType w:val="hybridMultilevel"/>
    <w:tmpl w:val="504832A8"/>
    <w:lvl w:ilvl="0" w:tplc="A67C56E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458594">
    <w:abstractNumId w:val="0"/>
  </w:num>
  <w:num w:numId="2" w16cid:durableId="1426807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D9"/>
    <w:rsid w:val="00031496"/>
    <w:rsid w:val="00143CDC"/>
    <w:rsid w:val="001E1733"/>
    <w:rsid w:val="00203201"/>
    <w:rsid w:val="00286427"/>
    <w:rsid w:val="002A734C"/>
    <w:rsid w:val="00364E6F"/>
    <w:rsid w:val="00366BAC"/>
    <w:rsid w:val="00393042"/>
    <w:rsid w:val="003B598E"/>
    <w:rsid w:val="004540C9"/>
    <w:rsid w:val="00477396"/>
    <w:rsid w:val="007E6C3D"/>
    <w:rsid w:val="00926DD9"/>
    <w:rsid w:val="00954A1C"/>
    <w:rsid w:val="009917DE"/>
    <w:rsid w:val="009B422C"/>
    <w:rsid w:val="00A87425"/>
    <w:rsid w:val="00B803E9"/>
    <w:rsid w:val="00BE5E27"/>
    <w:rsid w:val="00C9221A"/>
    <w:rsid w:val="00CB7369"/>
    <w:rsid w:val="00CF06BB"/>
    <w:rsid w:val="00E4255A"/>
    <w:rsid w:val="00F20396"/>
    <w:rsid w:val="00FF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1565B"/>
  <w15:chartTrackingRefBased/>
  <w15:docId w15:val="{A1067912-638C-49E1-82E7-C7887AF2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DD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DD9"/>
    <w:pPr>
      <w:ind w:left="720"/>
      <w:contextualSpacing/>
    </w:pPr>
  </w:style>
  <w:style w:type="table" w:styleId="TableGrid">
    <w:name w:val="Table Grid"/>
    <w:basedOn w:val="TableNormal"/>
    <w:uiPriority w:val="39"/>
    <w:rsid w:val="0039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8</Pages>
  <Words>1176</Words>
  <Characters>670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Nitschinsk</dc:creator>
  <cp:keywords/>
  <dc:description/>
  <cp:lastModifiedBy>Lewis Nitschinsk</cp:lastModifiedBy>
  <cp:revision>5</cp:revision>
  <dcterms:created xsi:type="dcterms:W3CDTF">2022-09-20T03:26:00Z</dcterms:created>
  <dcterms:modified xsi:type="dcterms:W3CDTF">2022-12-22T23:53:00Z</dcterms:modified>
</cp:coreProperties>
</file>